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D0711" w14:textId="32D23A33" w:rsidR="00E07DFE" w:rsidRDefault="00E07DFE" w:rsidP="002216EC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3376F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: Theory of Change</w:t>
      </w:r>
    </w:p>
    <w:p w14:paraId="35ACB7EE" w14:textId="77777777" w:rsidR="00E07DFE" w:rsidRDefault="00E07DFE" w:rsidP="00E07DFE"/>
    <w:p w14:paraId="76B71878" w14:textId="77777777" w:rsidR="00500C10" w:rsidRDefault="00500C10" w:rsidP="00E07DFE"/>
    <w:p w14:paraId="5A72FC0F" w14:textId="112FF5D9" w:rsidR="00500C10" w:rsidRDefault="00500C10" w:rsidP="00E07DFE">
      <w:r>
        <w:rPr>
          <w:noProof/>
          <w:lang w:val="en-US"/>
        </w:rPr>
        <w:drawing>
          <wp:inline distT="0" distB="0" distL="0" distR="0" wp14:anchorId="77F72EBD" wp14:editId="23B34DCA">
            <wp:extent cx="8704613" cy="4061361"/>
            <wp:effectExtent l="0" t="0" r="1270" b="0"/>
            <wp:docPr id="101578085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99AF9B0" w14:textId="77777777" w:rsidR="00500C10" w:rsidRDefault="00500C10" w:rsidP="00E07DFE"/>
    <w:p w14:paraId="394E3A05" w14:textId="5FADCE6D" w:rsidR="005C1C1A" w:rsidRDefault="005C1C1A" w:rsidP="00E07DFE"/>
    <w:p w14:paraId="519EBE88" w14:textId="3E18FD34" w:rsidR="00500C10" w:rsidRPr="00E07DFE" w:rsidRDefault="00500C10" w:rsidP="00E07DFE">
      <w:pPr>
        <w:sectPr w:rsidR="00500C10" w:rsidRPr="00E07DFE" w:rsidSect="00007A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234F11" w14:textId="5331A858" w:rsidR="00CB1430" w:rsidRPr="002216EC" w:rsidRDefault="002216EC" w:rsidP="002216EC">
      <w:pPr>
        <w:pStyle w:val="Heading1"/>
        <w:rPr>
          <w:rFonts w:ascii="Times New Roman" w:hAnsi="Times New Roman" w:cs="Times New Roman"/>
        </w:rPr>
      </w:pPr>
      <w:r w:rsidRPr="002216EC">
        <w:rPr>
          <w:rFonts w:ascii="Times New Roman" w:hAnsi="Times New Roman" w:cs="Times New Roman"/>
        </w:rPr>
        <w:lastRenderedPageBreak/>
        <w:t xml:space="preserve">Appendix </w:t>
      </w:r>
      <w:r w:rsidR="003376FF">
        <w:rPr>
          <w:rFonts w:ascii="Times New Roman" w:hAnsi="Times New Roman" w:cs="Times New Roman"/>
        </w:rPr>
        <w:t>B</w:t>
      </w:r>
      <w:r w:rsidR="0075426E">
        <w:rPr>
          <w:rFonts w:ascii="Times New Roman" w:hAnsi="Times New Roman" w:cs="Times New Roman"/>
        </w:rPr>
        <w:t>: Stakeholder profiles</w:t>
      </w:r>
    </w:p>
    <w:p w14:paraId="59C5BCC1" w14:textId="43517869" w:rsidR="002216EC" w:rsidRDefault="002216EC" w:rsidP="002216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s were conducted with a total of 2</w:t>
      </w:r>
      <w:r w:rsidR="008E43D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takeholders, predominantly within leadership/management (</w:t>
      </w:r>
      <w:r w:rsidRPr="00BE23D2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21) roles. The following table depicts the professional roles occupied by stakeholders (Row 1) and the institution in which they operated (Column 1). There were several stakeholders (</w:t>
      </w:r>
      <w:r w:rsidRPr="00BE23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5) who held more than one position and were therefore categorised across more than one institution. </w:t>
      </w:r>
    </w:p>
    <w:p w14:paraId="11E71028" w14:textId="4D103523" w:rsidR="002216EC" w:rsidRPr="00552CD4" w:rsidRDefault="002216EC" w:rsidP="002216E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2CD4">
        <w:rPr>
          <w:rFonts w:ascii="Times New Roman" w:hAnsi="Times New Roman" w:cs="Times New Roman"/>
          <w:b/>
          <w:bCs/>
          <w:sz w:val="24"/>
          <w:szCs w:val="24"/>
        </w:rPr>
        <w:t>Frequency of stakeholders in each professional role and institu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26"/>
        <w:gridCol w:w="2328"/>
        <w:gridCol w:w="2328"/>
        <w:gridCol w:w="2325"/>
        <w:gridCol w:w="2328"/>
        <w:gridCol w:w="2323"/>
      </w:tblGrid>
      <w:tr w:rsidR="002216EC" w:rsidRPr="00D514FE" w14:paraId="40C2374C" w14:textId="77777777" w:rsidTr="00B43414">
        <w:trPr>
          <w:trHeight w:val="583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3926A" w14:textId="77777777" w:rsidR="002216EC" w:rsidRPr="00A62B70" w:rsidRDefault="002216EC" w:rsidP="00B4341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4DC13" w14:textId="77777777" w:rsidR="002216EC" w:rsidRPr="00D514FE" w:rsidRDefault="002216EC" w:rsidP="00B43414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Leadership/</w:t>
            </w:r>
          </w:p>
          <w:p w14:paraId="22ABB080" w14:textId="2C1EF508" w:rsidR="002216EC" w:rsidRPr="00A62B70" w:rsidRDefault="00376AE6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M</w:t>
            </w:r>
            <w:r w:rsidR="002216EC"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anagement</w:t>
            </w:r>
            <w:r w:rsidR="00947E3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 (n=21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9EF20C" w14:textId="77777777" w:rsidR="002216EC" w:rsidRPr="00D514FE" w:rsidRDefault="002216EC" w:rsidP="00B43414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Academic/</w:t>
            </w:r>
          </w:p>
          <w:p w14:paraId="7FB87E23" w14:textId="6CB263AC" w:rsidR="002216EC" w:rsidRPr="00A62B70" w:rsidRDefault="00947E37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R</w:t>
            </w:r>
            <w:r w:rsidR="002216EC"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esearch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 (n=8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C055D" w14:textId="6BA4D1E5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ractitioner</w:t>
            </w:r>
            <w:r w:rsidR="00947E3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 (n=4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6BC58" w14:textId="69423B38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Consultant</w:t>
            </w:r>
            <w:r w:rsidR="00947E3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 (n=5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4439A" w14:textId="7CADC41A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olice service</w:t>
            </w:r>
            <w:r w:rsidR="00947E3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 (n=1)</w:t>
            </w:r>
          </w:p>
        </w:tc>
      </w:tr>
      <w:tr w:rsidR="002216EC" w:rsidRPr="00D514FE" w14:paraId="72351A1A" w14:textId="77777777" w:rsidTr="00B43414">
        <w:trPr>
          <w:trHeight w:val="421"/>
        </w:trPr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75D03BF8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Academi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50997F5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2BB8371B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5526C73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4BB69DD1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37D1444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2216EC" w:rsidRPr="00D514FE" w14:paraId="5B04FB35" w14:textId="77777777" w:rsidTr="00B43414">
        <w:trPr>
          <w:trHeight w:val="271"/>
        </w:trPr>
        <w:tc>
          <w:tcPr>
            <w:tcW w:w="833" w:type="pct"/>
            <w:hideMark/>
          </w:tcPr>
          <w:p w14:paraId="7A374E21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834" w:type="pct"/>
            <w:hideMark/>
          </w:tcPr>
          <w:p w14:paraId="36BD3D6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4" w:type="pct"/>
            <w:hideMark/>
          </w:tcPr>
          <w:p w14:paraId="14E9642C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3" w:type="pct"/>
            <w:hideMark/>
          </w:tcPr>
          <w:p w14:paraId="58B4B7F6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28023940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785B20C4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2216EC" w:rsidRPr="00D514FE" w14:paraId="4B1D75AD" w14:textId="77777777" w:rsidTr="00B43414">
        <w:trPr>
          <w:trHeight w:val="275"/>
        </w:trPr>
        <w:tc>
          <w:tcPr>
            <w:tcW w:w="833" w:type="pct"/>
            <w:hideMark/>
          </w:tcPr>
          <w:p w14:paraId="692611C5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834" w:type="pct"/>
            <w:hideMark/>
          </w:tcPr>
          <w:p w14:paraId="74849385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4" w:type="pct"/>
            <w:hideMark/>
          </w:tcPr>
          <w:p w14:paraId="1D1C572B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3" w:type="pct"/>
            <w:hideMark/>
          </w:tcPr>
          <w:p w14:paraId="6348DE3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4" w:type="pct"/>
            <w:hideMark/>
          </w:tcPr>
          <w:p w14:paraId="7D81DCC3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pct"/>
            <w:hideMark/>
          </w:tcPr>
          <w:p w14:paraId="79FF1D8C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2216EC" w:rsidRPr="00D514FE" w14:paraId="667001A3" w14:textId="77777777" w:rsidTr="00B43414">
        <w:trPr>
          <w:trHeight w:val="563"/>
        </w:trPr>
        <w:tc>
          <w:tcPr>
            <w:tcW w:w="833" w:type="pct"/>
            <w:hideMark/>
          </w:tcPr>
          <w:p w14:paraId="44384464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Community organisation</w:t>
            </w:r>
          </w:p>
        </w:tc>
        <w:tc>
          <w:tcPr>
            <w:tcW w:w="834" w:type="pct"/>
            <w:hideMark/>
          </w:tcPr>
          <w:p w14:paraId="3DA4824D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4" w:type="pct"/>
            <w:hideMark/>
          </w:tcPr>
          <w:p w14:paraId="6B2792D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3" w:type="pct"/>
            <w:hideMark/>
          </w:tcPr>
          <w:p w14:paraId="683A591D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2179A12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5228130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2216EC" w:rsidRPr="00D514FE" w14:paraId="1DF20977" w14:textId="77777777" w:rsidTr="00B43414">
        <w:trPr>
          <w:trHeight w:val="557"/>
        </w:trPr>
        <w:tc>
          <w:tcPr>
            <w:tcW w:w="833" w:type="pct"/>
            <w:hideMark/>
          </w:tcPr>
          <w:p w14:paraId="71FBA639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Representative groups </w:t>
            </w:r>
          </w:p>
        </w:tc>
        <w:tc>
          <w:tcPr>
            <w:tcW w:w="834" w:type="pct"/>
            <w:hideMark/>
          </w:tcPr>
          <w:p w14:paraId="5E24DB01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4" w:type="pct"/>
            <w:hideMark/>
          </w:tcPr>
          <w:p w14:paraId="46F2B0C5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3" w:type="pct"/>
            <w:hideMark/>
          </w:tcPr>
          <w:p w14:paraId="6774559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7505AFB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76330274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  <w:tr w:rsidR="002216EC" w:rsidRPr="00D514FE" w14:paraId="61351007" w14:textId="77777777" w:rsidTr="00B43414">
        <w:trPr>
          <w:trHeight w:val="267"/>
        </w:trPr>
        <w:tc>
          <w:tcPr>
            <w:tcW w:w="833" w:type="pct"/>
            <w:hideMark/>
          </w:tcPr>
          <w:p w14:paraId="6961CE4E" w14:textId="77777777" w:rsidR="002216EC" w:rsidRPr="00A62B70" w:rsidRDefault="002216EC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olice services</w:t>
            </w:r>
          </w:p>
        </w:tc>
        <w:tc>
          <w:tcPr>
            <w:tcW w:w="834" w:type="pct"/>
            <w:hideMark/>
          </w:tcPr>
          <w:p w14:paraId="68346964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3DBC001D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3" w:type="pct"/>
            <w:hideMark/>
          </w:tcPr>
          <w:p w14:paraId="705D29C1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4117CD6B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493068E6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2216EC" w:rsidRPr="00D514FE" w14:paraId="6ACB6B5D" w14:textId="77777777" w:rsidTr="00B43414">
        <w:trPr>
          <w:trHeight w:val="413"/>
        </w:trPr>
        <w:tc>
          <w:tcPr>
            <w:tcW w:w="833" w:type="pct"/>
            <w:hideMark/>
          </w:tcPr>
          <w:p w14:paraId="4BB4B987" w14:textId="77777777" w:rsidR="002216EC" w:rsidRPr="00D514FE" w:rsidRDefault="002216EC" w:rsidP="00B43414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Private/</w:t>
            </w:r>
          </w:p>
          <w:p w14:paraId="6F3E59D7" w14:textId="0AFAFEC1" w:rsidR="002216EC" w:rsidRPr="00A62B70" w:rsidRDefault="003376FF" w:rsidP="00B4341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F</w:t>
            </w:r>
            <w:r w:rsidR="002216EC" w:rsidRPr="00A62B7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reelance</w:t>
            </w:r>
          </w:p>
        </w:tc>
        <w:tc>
          <w:tcPr>
            <w:tcW w:w="834" w:type="pct"/>
            <w:hideMark/>
          </w:tcPr>
          <w:p w14:paraId="4609793A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4" w:type="pct"/>
            <w:hideMark/>
          </w:tcPr>
          <w:p w14:paraId="747C841A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3" w:type="pct"/>
            <w:hideMark/>
          </w:tcPr>
          <w:p w14:paraId="67E4D812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4" w:type="pct"/>
            <w:hideMark/>
          </w:tcPr>
          <w:p w14:paraId="514229D7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4" w:type="pct"/>
            <w:hideMark/>
          </w:tcPr>
          <w:p w14:paraId="724C0E3F" w14:textId="77777777" w:rsidR="002216EC" w:rsidRPr="00A62B70" w:rsidRDefault="002216EC" w:rsidP="00B4341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2B7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0</w:t>
            </w:r>
          </w:p>
        </w:tc>
      </w:tr>
    </w:tbl>
    <w:p w14:paraId="18E2BEF5" w14:textId="77777777" w:rsidR="002216EC" w:rsidRDefault="002216EC" w:rsidP="002216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949307" w14:textId="278533E8" w:rsidR="00947E37" w:rsidRDefault="002216EC" w:rsidP="002216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that most of the stakeholders interviewed in the stakeholder insight for Synergi held leadership/management roles, this explained the prevalence of their voices across all themes identified from the qualitative analysis. </w:t>
      </w:r>
    </w:p>
    <w:p w14:paraId="4DC46D55" w14:textId="12BBAACF" w:rsidR="002216EC" w:rsidRDefault="002216EC" w:rsidP="002216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following figure, it is possible to observe the frequency of stakeholders (column) within each institution (row) who provided supporting excerpts for each of the four themes in their interviews. </w:t>
      </w:r>
    </w:p>
    <w:p w14:paraId="03A335CB" w14:textId="5909126C" w:rsidR="002216EC" w:rsidRDefault="002216EC" w:rsidP="002216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B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5724A9E" wp14:editId="0092AB76">
            <wp:extent cx="6312877" cy="3335215"/>
            <wp:effectExtent l="0" t="0" r="12065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9ECED8-EEE1-4D8F-9A24-2FF7AE95B9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947E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534D0B" w14:textId="771F302E" w:rsidR="002216EC" w:rsidRPr="00552CD4" w:rsidRDefault="002216EC" w:rsidP="002216E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2CD4">
        <w:rPr>
          <w:rFonts w:ascii="Times New Roman" w:hAnsi="Times New Roman" w:cs="Times New Roman"/>
          <w:b/>
          <w:bCs/>
          <w:sz w:val="24"/>
          <w:szCs w:val="24"/>
        </w:rPr>
        <w:t>Representation of stakeholders and the institutions to which they belonged across each theme</w:t>
      </w:r>
    </w:p>
    <w:p w14:paraId="41BF5D7D" w14:textId="77777777" w:rsidR="002216EC" w:rsidRDefault="002216EC" w:rsidP="002216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gure shows that most of the evidence for Theme 1 (Creation of learning hub) came from stakeholders in community organisations. Most of the evidence for Theme 2 (Growth from new partnerships and collaborations) was from stakeholders in NHS or community organisations, but </w:t>
      </w:r>
      <w:proofErr w:type="gramStart"/>
      <w:r>
        <w:rPr>
          <w:rFonts w:ascii="Times New Roman" w:hAnsi="Times New Roman" w:cs="Times New Roman"/>
          <w:sz w:val="24"/>
          <w:szCs w:val="24"/>
        </w:rPr>
        <w:t>was consistently endor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cross all groups. Most of the evidence for Theme 3 (Need more attention to legacy) came from stakeholders in NHS or community organisations. Most of the evidence for Theme 4 (Require wider outreach and impact) was provided by stakeholders in academia or community organisations. </w:t>
      </w:r>
    </w:p>
    <w:p w14:paraId="0288433C" w14:textId="77777777" w:rsidR="00062A31" w:rsidRDefault="00062A31" w:rsidP="00FE323E">
      <w:pPr>
        <w:pStyle w:val="Heading1"/>
        <w:rPr>
          <w:rFonts w:ascii="Times New Roman" w:hAnsi="Times New Roman" w:cs="Times New Roman"/>
        </w:rPr>
        <w:sectPr w:rsidR="00062A31" w:rsidSect="00007A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18822B" w14:textId="6A02FDD9" w:rsidR="00346C32" w:rsidRPr="00844DF9" w:rsidRDefault="00F970BC" w:rsidP="00844DF9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844DF9">
        <w:rPr>
          <w:rFonts w:ascii="Times New Roman" w:hAnsi="Times New Roman" w:cs="Times New Roman"/>
        </w:rPr>
        <w:lastRenderedPageBreak/>
        <w:t xml:space="preserve">Appendix </w:t>
      </w:r>
      <w:r w:rsidR="003376FF">
        <w:rPr>
          <w:rFonts w:ascii="Times New Roman" w:hAnsi="Times New Roman" w:cs="Times New Roman"/>
        </w:rPr>
        <w:t>C</w:t>
      </w:r>
      <w:r w:rsidRPr="00844DF9">
        <w:rPr>
          <w:rFonts w:ascii="Times New Roman" w:hAnsi="Times New Roman" w:cs="Times New Roman"/>
        </w:rPr>
        <w:t xml:space="preserve">: </w:t>
      </w:r>
      <w:r w:rsidR="00844DF9">
        <w:rPr>
          <w:rFonts w:ascii="Times New Roman" w:hAnsi="Times New Roman" w:cs="Times New Roman"/>
        </w:rPr>
        <w:t>CMO development of Advisory Boad Meetings and Annual Funder Reports</w:t>
      </w:r>
      <w:r w:rsidR="00346C32" w:rsidRPr="00844DF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0"/>
        <w:gridCol w:w="2993"/>
        <w:gridCol w:w="3046"/>
        <w:gridCol w:w="3049"/>
        <w:gridCol w:w="3180"/>
      </w:tblGrid>
      <w:tr w:rsidR="00346C32" w:rsidRPr="006270C7" w14:paraId="782AA15E" w14:textId="77777777" w:rsidTr="001038EB">
        <w:trPr>
          <w:tblHeader/>
        </w:trPr>
        <w:tc>
          <w:tcPr>
            <w:tcW w:w="602" w:type="pct"/>
          </w:tcPr>
          <w:p w14:paraId="38468144" w14:textId="77777777" w:rsidR="00346C32" w:rsidRPr="006270C7" w:rsidRDefault="00346C32" w:rsidP="001038EB">
            <w:pPr>
              <w:rPr>
                <w:rFonts w:ascii="Times New Roman" w:hAnsi="Times New Roman" w:cs="Times New Roman"/>
                <w:b/>
                <w:bCs/>
              </w:rPr>
            </w:pPr>
            <w:r w:rsidRPr="006270C7">
              <w:rPr>
                <w:rFonts w:ascii="Times New Roman" w:hAnsi="Times New Roman" w:cs="Times New Roman"/>
                <w:b/>
                <w:bCs/>
              </w:rPr>
              <w:t>Numbered report (by year)</w:t>
            </w:r>
          </w:p>
        </w:tc>
        <w:tc>
          <w:tcPr>
            <w:tcW w:w="1073" w:type="pct"/>
          </w:tcPr>
          <w:p w14:paraId="03D9D8C9" w14:textId="77777777" w:rsidR="00346C32" w:rsidRPr="006270C7" w:rsidRDefault="00346C32" w:rsidP="001038EB">
            <w:pPr>
              <w:rPr>
                <w:rFonts w:ascii="Times New Roman" w:hAnsi="Times New Roman" w:cs="Times New Roman"/>
                <w:b/>
                <w:bCs/>
              </w:rPr>
            </w:pPr>
            <w:r w:rsidRPr="006270C7">
              <w:rPr>
                <w:rFonts w:ascii="Times New Roman" w:hAnsi="Times New Roman" w:cs="Times New Roman"/>
                <w:b/>
                <w:bCs/>
              </w:rPr>
              <w:t>Context</w:t>
            </w:r>
          </w:p>
        </w:tc>
        <w:tc>
          <w:tcPr>
            <w:tcW w:w="2185" w:type="pct"/>
            <w:gridSpan w:val="2"/>
          </w:tcPr>
          <w:p w14:paraId="575E4AA5" w14:textId="77777777" w:rsidR="00346C32" w:rsidRPr="006270C7" w:rsidRDefault="00346C32" w:rsidP="001038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0C7">
              <w:rPr>
                <w:rFonts w:ascii="Times New Roman" w:hAnsi="Times New Roman" w:cs="Times New Roman"/>
                <w:b/>
                <w:bCs/>
              </w:rPr>
              <w:t>Mechanism (Resources + Reasoning)</w:t>
            </w:r>
          </w:p>
        </w:tc>
        <w:tc>
          <w:tcPr>
            <w:tcW w:w="1140" w:type="pct"/>
          </w:tcPr>
          <w:p w14:paraId="57627B8C" w14:textId="77777777" w:rsidR="00346C32" w:rsidRPr="006270C7" w:rsidRDefault="00346C32" w:rsidP="001038EB">
            <w:pPr>
              <w:rPr>
                <w:rFonts w:ascii="Times New Roman" w:hAnsi="Times New Roman" w:cs="Times New Roman"/>
                <w:b/>
                <w:bCs/>
              </w:rPr>
            </w:pPr>
            <w:r w:rsidRPr="006270C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346C32" w:rsidRPr="006270C7" w14:paraId="2B4B81C2" w14:textId="77777777" w:rsidTr="001038EB">
        <w:tc>
          <w:tcPr>
            <w:tcW w:w="602" w:type="pct"/>
          </w:tcPr>
          <w:p w14:paraId="167D887D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Year 1 (2017-18)</w:t>
            </w:r>
          </w:p>
        </w:tc>
        <w:tc>
          <w:tcPr>
            <w:tcW w:w="1073" w:type="pct"/>
          </w:tcPr>
          <w:p w14:paraId="68E9E844" w14:textId="77777777" w:rsidR="00346C32" w:rsidRPr="006270C7" w:rsidRDefault="00346C32" w:rsidP="00346C3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Existing loss of trust in authorities</w:t>
            </w:r>
          </w:p>
          <w:p w14:paraId="70807621" w14:textId="77777777" w:rsidR="00346C32" w:rsidRPr="006270C7" w:rsidRDefault="00346C32" w:rsidP="00346C3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Limited health literacy and understanding of ethnic inequalities</w:t>
            </w:r>
          </w:p>
          <w:p w14:paraId="0B40D2BE" w14:textId="77777777" w:rsidR="00346C32" w:rsidRPr="006270C7" w:rsidRDefault="00346C32" w:rsidP="00346C3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Fatigue from repeated efforts to tackle ethnic inequality</w:t>
            </w:r>
          </w:p>
          <w:p w14:paraId="50E17526" w14:textId="77777777" w:rsidR="00346C32" w:rsidRPr="006270C7" w:rsidRDefault="00346C32" w:rsidP="00346C3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Organisations already face financial constraints and limited partnerships</w:t>
            </w:r>
          </w:p>
        </w:tc>
        <w:tc>
          <w:tcPr>
            <w:tcW w:w="1092" w:type="pct"/>
          </w:tcPr>
          <w:p w14:paraId="7458207F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Evidence reviews</w:t>
            </w:r>
          </w:p>
          <w:p w14:paraId="73E3A557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ollaborations with service user groups, NGOs, statutory services</w:t>
            </w:r>
          </w:p>
          <w:p w14:paraId="7F4AE886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Funding for public engagement</w:t>
            </w:r>
          </w:p>
        </w:tc>
        <w:tc>
          <w:tcPr>
            <w:tcW w:w="1093" w:type="pct"/>
          </w:tcPr>
          <w:p w14:paraId="77C74880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Developing understanding of views and expectations </w:t>
            </w:r>
          </w:p>
          <w:p w14:paraId="33353F07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Reconciling or holding tensions or contradictory positions</w:t>
            </w:r>
          </w:p>
          <w:p w14:paraId="1CBFB202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Increasing commitment to shared agenda</w:t>
            </w:r>
          </w:p>
          <w:p w14:paraId="011CAEA1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Mobilising change and collaborative leadership</w:t>
            </w:r>
          </w:p>
          <w:p w14:paraId="4463F6EF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Finding models of relational networks and connecting organisations</w:t>
            </w:r>
          </w:p>
          <w:p w14:paraId="4A04FB41" w14:textId="77777777" w:rsidR="00346C32" w:rsidRPr="006270C7" w:rsidRDefault="00346C32" w:rsidP="001038E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40" w:type="pct"/>
          </w:tcPr>
          <w:p w14:paraId="3C27B60B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Established trust and partnerships</w:t>
            </w:r>
          </w:p>
          <w:p w14:paraId="5A7F9E22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Built knowledge</w:t>
            </w:r>
          </w:p>
          <w:p w14:paraId="6CE26BE5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New conversations and systems thinking</w:t>
            </w:r>
          </w:p>
          <w:p w14:paraId="45521F76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color w:val="000000"/>
              </w:rPr>
              <w:t>Some organisations perceived Synergi as a funding body, or as the legacy or an extension of their work</w:t>
            </w:r>
          </w:p>
          <w:p w14:paraId="7A8DC1AA" w14:textId="77777777" w:rsidR="00346C32" w:rsidRPr="006270C7" w:rsidRDefault="00346C32" w:rsidP="00346C3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color w:val="000000"/>
              </w:rPr>
              <w:t>Influenced discussions around the new Mental Health Act review</w:t>
            </w:r>
          </w:p>
        </w:tc>
      </w:tr>
      <w:tr w:rsidR="00346C32" w:rsidRPr="006270C7" w14:paraId="322AF83D" w14:textId="77777777" w:rsidTr="001038EB">
        <w:tc>
          <w:tcPr>
            <w:tcW w:w="602" w:type="pct"/>
          </w:tcPr>
          <w:p w14:paraId="0ABDB1A4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Year 2 (2018-2019)</w:t>
            </w:r>
          </w:p>
        </w:tc>
        <w:tc>
          <w:tcPr>
            <w:tcW w:w="1073" w:type="pct"/>
          </w:tcPr>
          <w:p w14:paraId="2A54A2F7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Pressures on project team with limited capacity </w:t>
            </w:r>
          </w:p>
          <w:p w14:paraId="0BFCB507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hallenge engaging advisory board and influencing at national level</w:t>
            </w:r>
          </w:p>
          <w:p w14:paraId="78B9721B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Difficulty balancing power dynamics between stakeholders</w:t>
            </w:r>
          </w:p>
        </w:tc>
        <w:tc>
          <w:tcPr>
            <w:tcW w:w="1092" w:type="pct"/>
          </w:tcPr>
          <w:p w14:paraId="7D5B6838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Communications Strategy </w:t>
            </w:r>
          </w:p>
          <w:p w14:paraId="36BA3AA2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Recruitment of full project team</w:t>
            </w:r>
          </w:p>
          <w:p w14:paraId="2168304C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PAR</w:t>
            </w:r>
          </w:p>
          <w:p w14:paraId="3511861D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Creative Spaces events </w:t>
            </w:r>
          </w:p>
          <w:p w14:paraId="7C52CA58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‘Task and Finish’ group </w:t>
            </w:r>
          </w:p>
          <w:p w14:paraId="0F297A92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Impact evaluation</w:t>
            </w:r>
          </w:p>
          <w:p w14:paraId="454FFC65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pct"/>
          </w:tcPr>
          <w:p w14:paraId="289281DD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Bringing lived experiences to forefront</w:t>
            </w:r>
          </w:p>
          <w:p w14:paraId="178CC697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ontinuing to push agenda in mental health locally</w:t>
            </w:r>
          </w:p>
        </w:tc>
        <w:tc>
          <w:tcPr>
            <w:tcW w:w="1140" w:type="pct"/>
          </w:tcPr>
          <w:p w14:paraId="0EAB5764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Recognition of agentic potential of participation</w:t>
            </w:r>
          </w:p>
          <w:p w14:paraId="5E444435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Broadened strength and use of knowledge amongst collaborative networks</w:t>
            </w:r>
          </w:p>
          <w:p w14:paraId="7BF99DE3" w14:textId="77777777" w:rsidR="00346C32" w:rsidRPr="006270C7" w:rsidRDefault="00346C32" w:rsidP="00346C3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Supported possibility of various stakeholders being brought together to co-produce solutions to challenges in creative spaces</w:t>
            </w:r>
          </w:p>
        </w:tc>
      </w:tr>
      <w:tr w:rsidR="00346C32" w:rsidRPr="006270C7" w14:paraId="25814F29" w14:textId="77777777" w:rsidTr="001038EB">
        <w:tc>
          <w:tcPr>
            <w:tcW w:w="602" w:type="pct"/>
          </w:tcPr>
          <w:p w14:paraId="35820FDB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Year 3 (2019-2020)</w:t>
            </w:r>
          </w:p>
        </w:tc>
        <w:tc>
          <w:tcPr>
            <w:tcW w:w="1073" w:type="pct"/>
          </w:tcPr>
          <w:p w14:paraId="59A71A46" w14:textId="77777777" w:rsidR="00346C32" w:rsidRPr="006270C7" w:rsidRDefault="00346C32" w:rsidP="00346C3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Power dynamics between stakeholders</w:t>
            </w:r>
          </w:p>
          <w:p w14:paraId="7AA7E7D6" w14:textId="77777777" w:rsidR="00346C32" w:rsidRPr="006270C7" w:rsidRDefault="00346C32" w:rsidP="00346C3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Difficulty influencing policy makers</w:t>
            </w:r>
          </w:p>
          <w:p w14:paraId="1675F8FA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  <w:p w14:paraId="46DD4897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  <w:p w14:paraId="3236A46B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</w:tcPr>
          <w:p w14:paraId="754E755C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lastRenderedPageBreak/>
              <w:t>PAR</w:t>
            </w:r>
          </w:p>
          <w:p w14:paraId="5DF9381E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Creative Spaces events </w:t>
            </w:r>
          </w:p>
          <w:p w14:paraId="3CEAADBE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pct"/>
          </w:tcPr>
          <w:p w14:paraId="12181982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hallenging existing ways of thinking about issues</w:t>
            </w:r>
          </w:p>
          <w:p w14:paraId="41974EA4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Increasing knowledge exchange and sharing learning experiences</w:t>
            </w:r>
          </w:p>
          <w:p w14:paraId="64B0CF2E" w14:textId="77777777" w:rsidR="00346C32" w:rsidRPr="006270C7" w:rsidRDefault="00346C32" w:rsidP="00346C3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lastRenderedPageBreak/>
              <w:t>Co-creating evidence to better understand or document how the issue manifests in different localities, to inform effective intervention</w:t>
            </w:r>
          </w:p>
        </w:tc>
        <w:tc>
          <w:tcPr>
            <w:tcW w:w="1140" w:type="pct"/>
          </w:tcPr>
          <w:p w14:paraId="6E08FD3C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lastRenderedPageBreak/>
              <w:t>Academic outputs and poster prize</w:t>
            </w:r>
          </w:p>
          <w:p w14:paraId="69E7EBB8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ontinued benefits from collaborative networks</w:t>
            </w:r>
          </w:p>
          <w:p w14:paraId="014AD4AE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  <w:p w14:paraId="2ECDBABA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</w:tc>
      </w:tr>
      <w:tr w:rsidR="00346C32" w:rsidRPr="006270C7" w14:paraId="5687A1B7" w14:textId="77777777" w:rsidTr="001038EB">
        <w:tc>
          <w:tcPr>
            <w:tcW w:w="602" w:type="pct"/>
          </w:tcPr>
          <w:p w14:paraId="6CC691D9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Year 4 (2020-2021)</w:t>
            </w:r>
          </w:p>
        </w:tc>
        <w:tc>
          <w:tcPr>
            <w:tcW w:w="1073" w:type="pct"/>
          </w:tcPr>
          <w:p w14:paraId="18D63200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Global pandemic announced – amplified mental health issues </w:t>
            </w:r>
          </w:p>
          <w:p w14:paraId="6C48E51E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Team have worked from home, no in-person meetings, staff shortages</w:t>
            </w:r>
          </w:p>
          <w:p w14:paraId="438A95CD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Pressures on the team in terms of university and NHS demands, expectations and restrictions</w:t>
            </w:r>
          </w:p>
          <w:p w14:paraId="36A1B483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hanging political climate</w:t>
            </w:r>
          </w:p>
          <w:p w14:paraId="7496D3AA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Murder of George Floyd and consequent Black Lives Matter movement </w:t>
            </w:r>
          </w:p>
          <w:p w14:paraId="594304F0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Research evaluation delayed as ethical committees were not meeting or prioritising non-COVID research</w:t>
            </w:r>
          </w:p>
        </w:tc>
        <w:tc>
          <w:tcPr>
            <w:tcW w:w="1092" w:type="pct"/>
          </w:tcPr>
          <w:p w14:paraId="7B213F7B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spellStart"/>
            <w:r w:rsidRPr="006270C7">
              <w:rPr>
                <w:rFonts w:ascii="Times New Roman" w:hAnsi="Times New Roman" w:cs="Times New Roman"/>
                <w:i/>
                <w:iCs/>
              </w:rPr>
              <w:t>Synergi</w:t>
            </w:r>
            <w:proofErr w:type="spellEnd"/>
            <w:r w:rsidRPr="006270C7">
              <w:rPr>
                <w:rFonts w:ascii="Times New Roman" w:hAnsi="Times New Roman" w:cs="Times New Roman"/>
                <w:i/>
                <w:iCs/>
              </w:rPr>
              <w:t xml:space="preserve"> Stories </w:t>
            </w:r>
            <w:proofErr w:type="spellStart"/>
            <w:r w:rsidRPr="006270C7">
              <w:rPr>
                <w:rFonts w:ascii="Times New Roman" w:hAnsi="Times New Roman" w:cs="Times New Roman"/>
                <w:i/>
                <w:iCs/>
              </w:rPr>
              <w:t>eJournal</w:t>
            </w:r>
            <w:proofErr w:type="spellEnd"/>
            <w:r w:rsidRPr="006270C7">
              <w:rPr>
                <w:rFonts w:ascii="Times New Roman" w:hAnsi="Times New Roman" w:cs="Times New Roman"/>
              </w:rPr>
              <w:t xml:space="preserve"> launched - captured the experiences of people from ethnic minority backgrounds who have a mental health diagnosis and those who care for them</w:t>
            </w:r>
          </w:p>
          <w:p w14:paraId="458D38C9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Launched the UK’s first national pledge</w:t>
            </w:r>
          </w:p>
          <w:p w14:paraId="55C84E76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Active media presence</w:t>
            </w:r>
          </w:p>
          <w:p w14:paraId="0076DDBD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Partnerships with NGOs</w:t>
            </w:r>
          </w:p>
          <w:p w14:paraId="6B25391B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‘Task and Finish’ group </w:t>
            </w:r>
          </w:p>
          <w:p w14:paraId="0E0CA96A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i/>
                <w:iCs/>
              </w:rPr>
              <w:t>Synergi</w:t>
            </w:r>
            <w:r w:rsidRPr="006270C7">
              <w:rPr>
                <w:rFonts w:ascii="Times New Roman" w:hAnsi="Times New Roman" w:cs="Times New Roman"/>
              </w:rPr>
              <w:t xml:space="preserve"> steering group </w:t>
            </w:r>
          </w:p>
          <w:p w14:paraId="16CBF60B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  <w:p w14:paraId="29AAAFC2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  <w:p w14:paraId="14255BF4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pct"/>
          </w:tcPr>
          <w:p w14:paraId="78455523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Calling on senior leaders in NHS mental health trusts, public bodies and commissioning to declare their commitment to reduce ethnic inequalities in mental health care systems</w:t>
            </w:r>
          </w:p>
          <w:p w14:paraId="16E01415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Finding agreement surrounding the language, messaging and discussions around the legacy of the work</w:t>
            </w:r>
          </w:p>
          <w:p w14:paraId="2D6F208E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Highlighting the impact of health inequalities</w:t>
            </w:r>
          </w:p>
        </w:tc>
        <w:tc>
          <w:tcPr>
            <w:tcW w:w="1140" w:type="pct"/>
          </w:tcPr>
          <w:p w14:paraId="1B40A089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Important </w:t>
            </w:r>
            <w:r w:rsidRPr="006270C7">
              <w:rPr>
                <w:rFonts w:ascii="Times New Roman" w:hAnsi="Times New Roman" w:cs="Times New Roman"/>
                <w:i/>
                <w:iCs/>
              </w:rPr>
              <w:t>Synergi</w:t>
            </w:r>
            <w:r w:rsidRPr="006270C7">
              <w:rPr>
                <w:rFonts w:ascii="Times New Roman" w:hAnsi="Times New Roman" w:cs="Times New Roman"/>
              </w:rPr>
              <w:t xml:space="preserve"> legacy is the NIHR policy research grant on the Mental Health Act - ran over two years from Feb 2021</w:t>
            </w:r>
          </w:p>
          <w:p w14:paraId="195B5D0C" w14:textId="77777777" w:rsidR="00346C32" w:rsidRPr="006270C7" w:rsidRDefault="00346C32" w:rsidP="00346C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Positive feedback from partners</w:t>
            </w:r>
          </w:p>
          <w:p w14:paraId="610D4E74" w14:textId="77777777" w:rsidR="00346C32" w:rsidRPr="006270C7" w:rsidRDefault="00346C32" w:rsidP="001038E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346C32" w:rsidRPr="006270C7" w14:paraId="2B9C05F8" w14:textId="77777777" w:rsidTr="001038EB">
        <w:trPr>
          <w:trHeight w:val="577"/>
        </w:trPr>
        <w:tc>
          <w:tcPr>
            <w:tcW w:w="602" w:type="pct"/>
          </w:tcPr>
          <w:p w14:paraId="2C53C0B3" w14:textId="77777777" w:rsidR="00346C32" w:rsidRPr="006270C7" w:rsidRDefault="00346C32" w:rsidP="001038EB">
            <w:p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>Year 5 (2022)</w:t>
            </w:r>
          </w:p>
        </w:tc>
        <w:tc>
          <w:tcPr>
            <w:tcW w:w="1073" w:type="pct"/>
          </w:tcPr>
          <w:p w14:paraId="241456FD" w14:textId="77777777" w:rsidR="00346C32" w:rsidRPr="006270C7" w:rsidRDefault="00346C32" w:rsidP="00346C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Broader conversation on structural disadvantage, ethnic inequality and mental health has changed in the last 5 years, but </w:t>
            </w:r>
            <w:r w:rsidRPr="006270C7">
              <w:rPr>
                <w:rFonts w:ascii="Times New Roman" w:hAnsi="Times New Roman" w:cs="Times New Roman"/>
              </w:rPr>
              <w:lastRenderedPageBreak/>
              <w:t xml:space="preserve">particularly in the last 2 years as a result of the COVID 19 pandemic and the Black Lives Matter movement </w:t>
            </w:r>
          </w:p>
          <w:p w14:paraId="3B59F816" w14:textId="77777777" w:rsidR="00346C32" w:rsidRPr="006270C7" w:rsidRDefault="00346C32" w:rsidP="001038E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</w:tcPr>
          <w:p w14:paraId="058F251C" w14:textId="77777777" w:rsidR="00346C32" w:rsidRPr="006270C7" w:rsidRDefault="00346C32" w:rsidP="00346C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lastRenderedPageBreak/>
              <w:t>Tangible outputs hosted on website</w:t>
            </w:r>
          </w:p>
          <w:p w14:paraId="5F8F50BA" w14:textId="77777777" w:rsidR="00346C32" w:rsidRPr="006270C7" w:rsidRDefault="00346C32" w:rsidP="00346C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Realist evaluation of </w:t>
            </w:r>
            <w:r w:rsidRPr="006270C7">
              <w:rPr>
                <w:rFonts w:ascii="Times New Roman" w:hAnsi="Times New Roman" w:cs="Times New Roman"/>
                <w:i/>
                <w:iCs/>
              </w:rPr>
              <w:t>Synergi</w:t>
            </w:r>
          </w:p>
          <w:p w14:paraId="1818DA32" w14:textId="77777777" w:rsidR="00346C32" w:rsidRPr="006270C7" w:rsidRDefault="00346C32" w:rsidP="001038E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093" w:type="pct"/>
          </w:tcPr>
          <w:p w14:paraId="0C7775DA" w14:textId="77777777" w:rsidR="00346C32" w:rsidRPr="006270C7" w:rsidRDefault="00346C32" w:rsidP="00346C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color w:val="000000"/>
              </w:rPr>
              <w:t>Sharing knowledge through creative methods</w:t>
            </w:r>
          </w:p>
          <w:p w14:paraId="5DF0DCD3" w14:textId="77777777" w:rsidR="00346C32" w:rsidRPr="006270C7" w:rsidRDefault="00346C32" w:rsidP="00346C3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color w:val="000000"/>
              </w:rPr>
              <w:t>Influencing and motivating systems change</w:t>
            </w:r>
          </w:p>
        </w:tc>
        <w:tc>
          <w:tcPr>
            <w:tcW w:w="1140" w:type="pct"/>
          </w:tcPr>
          <w:p w14:paraId="7C546011" w14:textId="77777777" w:rsidR="00346C32" w:rsidRPr="006270C7" w:rsidRDefault="00346C32" w:rsidP="00346C3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Systems work has impacted in specific localities (creative spaces and the pledge) but also modelled for </w:t>
            </w:r>
            <w:r w:rsidRPr="006270C7">
              <w:rPr>
                <w:rFonts w:ascii="Times New Roman" w:hAnsi="Times New Roman" w:cs="Times New Roman"/>
              </w:rPr>
              <w:lastRenderedPageBreak/>
              <w:t>other venues how to progress with the right leadership and approach</w:t>
            </w:r>
          </w:p>
          <w:p w14:paraId="4BF66F13" w14:textId="77777777" w:rsidR="00346C32" w:rsidRPr="006270C7" w:rsidRDefault="00346C32" w:rsidP="00346C3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</w:rPr>
              <w:t xml:space="preserve">Provided a foundation upon which an understanding of how to facilitate local and national systems change can be achieved in the area of ethnic inequalities and mental health </w:t>
            </w:r>
          </w:p>
          <w:p w14:paraId="48101254" w14:textId="77777777" w:rsidR="00346C32" w:rsidRPr="006270C7" w:rsidRDefault="00346C32" w:rsidP="00346C3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6270C7">
              <w:rPr>
                <w:rFonts w:ascii="Times New Roman" w:hAnsi="Times New Roman" w:cs="Times New Roman"/>
                <w:color w:val="000000"/>
              </w:rPr>
              <w:t>Systems literacy around ethnic inequalities and racism is now much greater</w:t>
            </w:r>
          </w:p>
        </w:tc>
      </w:tr>
    </w:tbl>
    <w:p w14:paraId="09B25E65" w14:textId="77777777" w:rsidR="009019F4" w:rsidRPr="00007A82" w:rsidRDefault="009019F4" w:rsidP="00FE323E">
      <w:pPr>
        <w:pStyle w:val="Heading1"/>
        <w:rPr>
          <w:rFonts w:ascii="Times New Roman" w:hAnsi="Times New Roman" w:cs="Times New Roman"/>
        </w:rPr>
      </w:pPr>
    </w:p>
    <w:sectPr w:rsidR="009019F4" w:rsidRPr="00007A82" w:rsidSect="00007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B0533"/>
    <w:multiLevelType w:val="hybridMultilevel"/>
    <w:tmpl w:val="2EA00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D67B7"/>
    <w:multiLevelType w:val="hybridMultilevel"/>
    <w:tmpl w:val="71E6F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D011FC"/>
    <w:multiLevelType w:val="hybridMultilevel"/>
    <w:tmpl w:val="B860D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2D464C"/>
    <w:multiLevelType w:val="hybridMultilevel"/>
    <w:tmpl w:val="107E3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C35292"/>
    <w:multiLevelType w:val="hybridMultilevel"/>
    <w:tmpl w:val="76DE9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DA42D7"/>
    <w:multiLevelType w:val="hybridMultilevel"/>
    <w:tmpl w:val="0B6448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6653F5"/>
    <w:multiLevelType w:val="hybridMultilevel"/>
    <w:tmpl w:val="F9CA56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CF1235"/>
    <w:multiLevelType w:val="hybridMultilevel"/>
    <w:tmpl w:val="454A8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EC"/>
    <w:rsid w:val="00007A82"/>
    <w:rsid w:val="00010CB8"/>
    <w:rsid w:val="00040AB1"/>
    <w:rsid w:val="00062A31"/>
    <w:rsid w:val="00064606"/>
    <w:rsid w:val="002216EC"/>
    <w:rsid w:val="00227F42"/>
    <w:rsid w:val="00233444"/>
    <w:rsid w:val="0024528C"/>
    <w:rsid w:val="00247316"/>
    <w:rsid w:val="00247F2B"/>
    <w:rsid w:val="002620CD"/>
    <w:rsid w:val="002724BB"/>
    <w:rsid w:val="002C1B98"/>
    <w:rsid w:val="002C5521"/>
    <w:rsid w:val="00336F4B"/>
    <w:rsid w:val="003376FF"/>
    <w:rsid w:val="00346C32"/>
    <w:rsid w:val="0036046A"/>
    <w:rsid w:val="003736D3"/>
    <w:rsid w:val="00376AE6"/>
    <w:rsid w:val="00386CCC"/>
    <w:rsid w:val="003F029E"/>
    <w:rsid w:val="00403EC0"/>
    <w:rsid w:val="00447A63"/>
    <w:rsid w:val="00500C10"/>
    <w:rsid w:val="00585444"/>
    <w:rsid w:val="005C1C1A"/>
    <w:rsid w:val="005C3B0C"/>
    <w:rsid w:val="00605FB0"/>
    <w:rsid w:val="006270C7"/>
    <w:rsid w:val="00640698"/>
    <w:rsid w:val="00665426"/>
    <w:rsid w:val="00690248"/>
    <w:rsid w:val="0071568F"/>
    <w:rsid w:val="00732BB2"/>
    <w:rsid w:val="00743EB4"/>
    <w:rsid w:val="0075426E"/>
    <w:rsid w:val="007644DD"/>
    <w:rsid w:val="00783883"/>
    <w:rsid w:val="00801314"/>
    <w:rsid w:val="00844DF9"/>
    <w:rsid w:val="00863502"/>
    <w:rsid w:val="008E43D3"/>
    <w:rsid w:val="009019F4"/>
    <w:rsid w:val="009059F2"/>
    <w:rsid w:val="00947E37"/>
    <w:rsid w:val="00990D46"/>
    <w:rsid w:val="00B06280"/>
    <w:rsid w:val="00B06C98"/>
    <w:rsid w:val="00B45C9C"/>
    <w:rsid w:val="00B94201"/>
    <w:rsid w:val="00BE23D2"/>
    <w:rsid w:val="00BF5EA2"/>
    <w:rsid w:val="00C46364"/>
    <w:rsid w:val="00C60276"/>
    <w:rsid w:val="00C93D66"/>
    <w:rsid w:val="00C97954"/>
    <w:rsid w:val="00CA1D5F"/>
    <w:rsid w:val="00CB1430"/>
    <w:rsid w:val="00D67BC8"/>
    <w:rsid w:val="00DA4A2B"/>
    <w:rsid w:val="00DB6B5D"/>
    <w:rsid w:val="00DE5D1E"/>
    <w:rsid w:val="00E01ABB"/>
    <w:rsid w:val="00E07DFE"/>
    <w:rsid w:val="00E47ABB"/>
    <w:rsid w:val="00F04CB5"/>
    <w:rsid w:val="00F05D83"/>
    <w:rsid w:val="00F26CCB"/>
    <w:rsid w:val="00F47E3B"/>
    <w:rsid w:val="00F970BC"/>
    <w:rsid w:val="00FA1B8D"/>
    <w:rsid w:val="00FD7F99"/>
    <w:rsid w:val="00FE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ACFCB"/>
  <w15:chartTrackingRefBased/>
  <w15:docId w15:val="{FDCA89B6-ED9E-4695-992F-0CE23A33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6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6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6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16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21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6EC"/>
    <w:rPr>
      <w:sz w:val="20"/>
      <w:szCs w:val="20"/>
    </w:rPr>
  </w:style>
  <w:style w:type="table" w:styleId="TableGrid">
    <w:name w:val="Table Grid"/>
    <w:basedOn w:val="TableNormal"/>
    <w:uiPriority w:val="39"/>
    <w:rsid w:val="00221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C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5D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6C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7E3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7E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>
                <a:solidFill>
                  <a:sysClr val="windowText" lastClr="000000"/>
                </a:solidFill>
              </a:rPr>
              <a:t>Representation of stakeholders and institu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takeholder infographics'!$C$14</c:f>
              <c:strCache>
                <c:ptCount val="1"/>
                <c:pt idx="0">
                  <c:v>Them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akeholder infographics'!$A$15:$B$20</c:f>
              <c:strCache>
                <c:ptCount val="6"/>
                <c:pt idx="0">
                  <c:v>Academia</c:v>
                </c:pt>
                <c:pt idx="1">
                  <c:v>Government</c:v>
                </c:pt>
                <c:pt idx="2">
                  <c:v>NHS</c:v>
                </c:pt>
                <c:pt idx="3">
                  <c:v>Community organisations</c:v>
                </c:pt>
                <c:pt idx="4">
                  <c:v>Representative groups</c:v>
                </c:pt>
                <c:pt idx="5">
                  <c:v>Private/freelance</c:v>
                </c:pt>
              </c:strCache>
            </c:strRef>
          </c:cat>
          <c:val>
            <c:numRef>
              <c:f>'Stakeholder infographics'!$C$15:$C$20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8F-48F6-8959-0A22A55F0DFA}"/>
            </c:ext>
          </c:extLst>
        </c:ser>
        <c:ser>
          <c:idx val="1"/>
          <c:order val="1"/>
          <c:tx>
            <c:strRef>
              <c:f>'Stakeholder infographics'!$D$14</c:f>
              <c:strCache>
                <c:ptCount val="1"/>
                <c:pt idx="0">
                  <c:v>Theme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takeholder infographics'!$A$15:$B$20</c:f>
              <c:strCache>
                <c:ptCount val="6"/>
                <c:pt idx="0">
                  <c:v>Academia</c:v>
                </c:pt>
                <c:pt idx="1">
                  <c:v>Government</c:v>
                </c:pt>
                <c:pt idx="2">
                  <c:v>NHS</c:v>
                </c:pt>
                <c:pt idx="3">
                  <c:v>Community organisations</c:v>
                </c:pt>
                <c:pt idx="4">
                  <c:v>Representative groups</c:v>
                </c:pt>
                <c:pt idx="5">
                  <c:v>Private/freelance</c:v>
                </c:pt>
              </c:strCache>
            </c:strRef>
          </c:cat>
          <c:val>
            <c:numRef>
              <c:f>'Stakeholder infographics'!$D$15:$D$20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  <c:pt idx="4">
                  <c:v>1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8F-48F6-8959-0A22A55F0DFA}"/>
            </c:ext>
          </c:extLst>
        </c:ser>
        <c:ser>
          <c:idx val="2"/>
          <c:order val="2"/>
          <c:tx>
            <c:strRef>
              <c:f>'Stakeholder infographics'!$E$14</c:f>
              <c:strCache>
                <c:ptCount val="1"/>
                <c:pt idx="0">
                  <c:v>Theme 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takeholder infographics'!$A$15:$B$20</c:f>
              <c:strCache>
                <c:ptCount val="6"/>
                <c:pt idx="0">
                  <c:v>Academia</c:v>
                </c:pt>
                <c:pt idx="1">
                  <c:v>Government</c:v>
                </c:pt>
                <c:pt idx="2">
                  <c:v>NHS</c:v>
                </c:pt>
                <c:pt idx="3">
                  <c:v>Community organisations</c:v>
                </c:pt>
                <c:pt idx="4">
                  <c:v>Representative groups</c:v>
                </c:pt>
                <c:pt idx="5">
                  <c:v>Private/freelance</c:v>
                </c:pt>
              </c:strCache>
            </c:strRef>
          </c:cat>
          <c:val>
            <c:numRef>
              <c:f>'Stakeholder infographics'!$E$15:$E$20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7</c:v>
                </c:pt>
                <c:pt idx="3">
                  <c:v>7</c:v>
                </c:pt>
                <c:pt idx="4">
                  <c:v>0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8F-48F6-8959-0A22A55F0DFA}"/>
            </c:ext>
          </c:extLst>
        </c:ser>
        <c:ser>
          <c:idx val="3"/>
          <c:order val="3"/>
          <c:tx>
            <c:strRef>
              <c:f>'Stakeholder infographics'!$F$14</c:f>
              <c:strCache>
                <c:ptCount val="1"/>
                <c:pt idx="0">
                  <c:v>Theme 4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takeholder infographics'!$A$15:$B$20</c:f>
              <c:strCache>
                <c:ptCount val="6"/>
                <c:pt idx="0">
                  <c:v>Academia</c:v>
                </c:pt>
                <c:pt idx="1">
                  <c:v>Government</c:v>
                </c:pt>
                <c:pt idx="2">
                  <c:v>NHS</c:v>
                </c:pt>
                <c:pt idx="3">
                  <c:v>Community organisations</c:v>
                </c:pt>
                <c:pt idx="4">
                  <c:v>Representative groups</c:v>
                </c:pt>
                <c:pt idx="5">
                  <c:v>Private/freelance</c:v>
                </c:pt>
              </c:strCache>
            </c:strRef>
          </c:cat>
          <c:val>
            <c:numRef>
              <c:f>'Stakeholder infographics'!$F$15:$F$20</c:f>
              <c:numCache>
                <c:formatCode>General</c:formatCode>
                <c:ptCount val="6"/>
                <c:pt idx="0">
                  <c:v>5</c:v>
                </c:pt>
                <c:pt idx="1">
                  <c:v>0</c:v>
                </c:pt>
                <c:pt idx="2">
                  <c:v>2</c:v>
                </c:pt>
                <c:pt idx="3">
                  <c:v>7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98F-48F6-8959-0A22A55F0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57138304"/>
        <c:axId val="1457132480"/>
      </c:barChart>
      <c:catAx>
        <c:axId val="145713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Institu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7132480"/>
        <c:crosses val="autoZero"/>
        <c:auto val="1"/>
        <c:lblAlgn val="ctr"/>
        <c:lblOffset val="100"/>
        <c:noMultiLvlLbl val="0"/>
      </c:catAx>
      <c:valAx>
        <c:axId val="1457132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Frequency of stakehold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713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C7387F-8EAD-4A29-81DB-A6EAE1AD1E2C}" type="doc">
      <dgm:prSet loTypeId="urn:microsoft.com/office/officeart/2005/8/layout/hProcess4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6CCBA475-9347-4A1F-89CC-E28EAA07F139}">
      <dgm:prSet phldrT="[Text]" custT="1"/>
      <dgm:spPr/>
      <dgm:t>
        <a:bodyPr/>
        <a:lstStyle/>
        <a:p>
          <a:r>
            <a:rPr lang="en-GB" sz="1100"/>
            <a:t>Context</a:t>
          </a:r>
        </a:p>
      </dgm:t>
    </dgm:pt>
    <dgm:pt modelId="{C29BCD7B-254E-479C-86B4-FB7BADCD84F1}" type="parTrans" cxnId="{17C43C73-65E1-4234-986E-0A7486EFE94B}">
      <dgm:prSet/>
      <dgm:spPr/>
      <dgm:t>
        <a:bodyPr/>
        <a:lstStyle/>
        <a:p>
          <a:endParaRPr lang="en-GB"/>
        </a:p>
      </dgm:t>
    </dgm:pt>
    <dgm:pt modelId="{9914206A-04E3-4C37-A012-3EE04BFACF17}" type="sibTrans" cxnId="{17C43C73-65E1-4234-986E-0A7486EFE94B}">
      <dgm:prSet/>
      <dgm:spPr/>
      <dgm:t>
        <a:bodyPr/>
        <a:lstStyle/>
        <a:p>
          <a:endParaRPr lang="en-GB" sz="1100"/>
        </a:p>
      </dgm:t>
    </dgm:pt>
    <dgm:pt modelId="{9237B767-9DEA-4DD9-9482-71A52EA28878}">
      <dgm:prSet phldrT="[Text]" custT="1"/>
      <dgm:spPr/>
      <dgm:t>
        <a:bodyPr/>
        <a:lstStyle/>
        <a:p>
          <a:r>
            <a:rPr lang="en-GB" sz="1100"/>
            <a:t>Government</a:t>
          </a:r>
        </a:p>
      </dgm:t>
    </dgm:pt>
    <dgm:pt modelId="{FF4B6570-84EB-44A0-BEEB-33DDEC4784BB}" type="parTrans" cxnId="{64282ED6-4C0C-451A-9920-F8F1CFC24175}">
      <dgm:prSet/>
      <dgm:spPr/>
      <dgm:t>
        <a:bodyPr/>
        <a:lstStyle/>
        <a:p>
          <a:endParaRPr lang="en-GB"/>
        </a:p>
      </dgm:t>
    </dgm:pt>
    <dgm:pt modelId="{D9141105-C152-4112-B0A8-688ADB147941}" type="sibTrans" cxnId="{64282ED6-4C0C-451A-9920-F8F1CFC24175}">
      <dgm:prSet/>
      <dgm:spPr/>
      <dgm:t>
        <a:bodyPr/>
        <a:lstStyle/>
        <a:p>
          <a:endParaRPr lang="en-GB"/>
        </a:p>
      </dgm:t>
    </dgm:pt>
    <dgm:pt modelId="{AE6905BE-083D-4FEA-9460-3807583F39B3}">
      <dgm:prSet phldrT="[Text]" custT="1"/>
      <dgm:spPr/>
      <dgm:t>
        <a:bodyPr/>
        <a:lstStyle/>
        <a:p>
          <a:r>
            <a:rPr lang="en-GB" sz="1100"/>
            <a:t>Mechanisms (resources)</a:t>
          </a:r>
        </a:p>
      </dgm:t>
    </dgm:pt>
    <dgm:pt modelId="{696A771C-FF37-4B42-94E5-B2E5E4A08440}" type="parTrans" cxnId="{4894A1AB-41F9-4BF7-B64C-16AA9FB998DB}">
      <dgm:prSet/>
      <dgm:spPr/>
      <dgm:t>
        <a:bodyPr/>
        <a:lstStyle/>
        <a:p>
          <a:endParaRPr lang="en-GB"/>
        </a:p>
      </dgm:t>
    </dgm:pt>
    <dgm:pt modelId="{D7A76EEB-7A78-4B51-B78D-3AF18C5A943A}" type="sibTrans" cxnId="{4894A1AB-41F9-4BF7-B64C-16AA9FB998DB}">
      <dgm:prSet/>
      <dgm:spPr/>
      <dgm:t>
        <a:bodyPr/>
        <a:lstStyle/>
        <a:p>
          <a:endParaRPr lang="en-GB" sz="1100"/>
        </a:p>
      </dgm:t>
    </dgm:pt>
    <dgm:pt modelId="{0B47BDE1-8DBF-46A9-9606-8328CC75A093}">
      <dgm:prSet phldrT="[Text]" custT="1"/>
      <dgm:spPr/>
      <dgm:t>
        <a:bodyPr/>
        <a:lstStyle/>
        <a:p>
          <a:r>
            <a:rPr lang="en-GB" sz="1100"/>
            <a:t>Mechanisms (reasoning)</a:t>
          </a:r>
        </a:p>
      </dgm:t>
    </dgm:pt>
    <dgm:pt modelId="{8E3C941B-924A-401E-BED6-8CDEC3A47709}" type="parTrans" cxnId="{4BA1E102-B32C-4A8B-859E-FD9D31720AF7}">
      <dgm:prSet/>
      <dgm:spPr/>
      <dgm:t>
        <a:bodyPr/>
        <a:lstStyle/>
        <a:p>
          <a:endParaRPr lang="en-GB"/>
        </a:p>
      </dgm:t>
    </dgm:pt>
    <dgm:pt modelId="{844FF8E2-2281-4DCC-9833-D8819D9EBCC9}" type="sibTrans" cxnId="{4BA1E102-B32C-4A8B-859E-FD9D31720AF7}">
      <dgm:prSet/>
      <dgm:spPr/>
      <dgm:t>
        <a:bodyPr/>
        <a:lstStyle/>
        <a:p>
          <a:endParaRPr lang="en-GB" sz="1100"/>
        </a:p>
      </dgm:t>
    </dgm:pt>
    <dgm:pt modelId="{F5C16053-EBF4-4C95-B2CD-2124544803E3}">
      <dgm:prSet phldrT="[Text]" custT="1"/>
      <dgm:spPr/>
      <dgm:t>
        <a:bodyPr/>
        <a:lstStyle/>
        <a:p>
          <a:r>
            <a:rPr lang="en-GB" sz="1100"/>
            <a:t>Outcomes</a:t>
          </a:r>
        </a:p>
      </dgm:t>
    </dgm:pt>
    <dgm:pt modelId="{B989A870-38F9-4501-8636-7BF168FB8E71}" type="parTrans" cxnId="{8BBE0C10-F5D9-4548-8265-FF45280FBEFE}">
      <dgm:prSet/>
      <dgm:spPr/>
      <dgm:t>
        <a:bodyPr/>
        <a:lstStyle/>
        <a:p>
          <a:endParaRPr lang="en-GB"/>
        </a:p>
      </dgm:t>
    </dgm:pt>
    <dgm:pt modelId="{F872F27B-FC7C-47D4-88C9-7FE358B1A08E}" type="sibTrans" cxnId="{8BBE0C10-F5D9-4548-8265-FF45280FBEFE}">
      <dgm:prSet/>
      <dgm:spPr/>
      <dgm:t>
        <a:bodyPr/>
        <a:lstStyle/>
        <a:p>
          <a:endParaRPr lang="en-GB"/>
        </a:p>
      </dgm:t>
    </dgm:pt>
    <dgm:pt modelId="{5F104BEA-B709-49F8-9C0E-97E99A42B650}">
      <dgm:prSet phldrT="[Text]" custT="1"/>
      <dgm:spPr/>
      <dgm:t>
        <a:bodyPr/>
        <a:lstStyle/>
        <a:p>
          <a:r>
            <a:rPr lang="en-GB" sz="1100"/>
            <a:t>Ideas</a:t>
          </a:r>
        </a:p>
      </dgm:t>
    </dgm:pt>
    <dgm:pt modelId="{5238D818-297F-4C85-9907-119EC0F7B4B6}" type="parTrans" cxnId="{FAA0C393-30B1-488A-A744-786B31DEED84}">
      <dgm:prSet/>
      <dgm:spPr/>
      <dgm:t>
        <a:bodyPr/>
        <a:lstStyle/>
        <a:p>
          <a:endParaRPr lang="en-GB"/>
        </a:p>
      </dgm:t>
    </dgm:pt>
    <dgm:pt modelId="{E60B198A-A310-4CB2-AE82-5A43FBFA81F2}" type="sibTrans" cxnId="{FAA0C393-30B1-488A-A744-786B31DEED84}">
      <dgm:prSet/>
      <dgm:spPr/>
      <dgm:t>
        <a:bodyPr/>
        <a:lstStyle/>
        <a:p>
          <a:endParaRPr lang="en-GB"/>
        </a:p>
      </dgm:t>
    </dgm:pt>
    <dgm:pt modelId="{67114698-B574-42A1-BDFB-3097733BCB0D}">
      <dgm:prSet phldrT="[Text]" custT="1"/>
      <dgm:spPr/>
      <dgm:t>
        <a:bodyPr/>
        <a:lstStyle/>
        <a:p>
          <a:r>
            <a:rPr lang="en-GB" sz="1100"/>
            <a:t>Industry</a:t>
          </a:r>
        </a:p>
      </dgm:t>
    </dgm:pt>
    <dgm:pt modelId="{6189EAE2-A018-40B0-8E39-2624A2D8C67C}" type="parTrans" cxnId="{C79D27A6-310C-4FAE-8C5F-E71FBC9807D9}">
      <dgm:prSet/>
      <dgm:spPr/>
      <dgm:t>
        <a:bodyPr/>
        <a:lstStyle/>
        <a:p>
          <a:endParaRPr lang="en-GB"/>
        </a:p>
      </dgm:t>
    </dgm:pt>
    <dgm:pt modelId="{41C1D883-053B-4A01-998A-28AE3264E61C}" type="sibTrans" cxnId="{C79D27A6-310C-4FAE-8C5F-E71FBC9807D9}">
      <dgm:prSet/>
      <dgm:spPr/>
      <dgm:t>
        <a:bodyPr/>
        <a:lstStyle/>
        <a:p>
          <a:endParaRPr lang="en-GB"/>
        </a:p>
      </dgm:t>
    </dgm:pt>
    <dgm:pt modelId="{307202D5-85E6-44A8-A940-A819AD3F3A7D}">
      <dgm:prSet phldrT="[Text]" custT="1"/>
      <dgm:spPr/>
      <dgm:t>
        <a:bodyPr/>
        <a:lstStyle/>
        <a:p>
          <a:r>
            <a:rPr lang="en-GB" sz="1100"/>
            <a:t>Commissioners</a:t>
          </a:r>
        </a:p>
      </dgm:t>
    </dgm:pt>
    <dgm:pt modelId="{C9E3581F-24E4-45A4-88CE-6CCC901409D5}" type="parTrans" cxnId="{64ABA636-6267-4C12-8228-682E157FBFE7}">
      <dgm:prSet/>
      <dgm:spPr/>
      <dgm:t>
        <a:bodyPr/>
        <a:lstStyle/>
        <a:p>
          <a:endParaRPr lang="en-GB"/>
        </a:p>
      </dgm:t>
    </dgm:pt>
    <dgm:pt modelId="{E85DCECD-790F-4F67-BE04-73A74DF49C40}" type="sibTrans" cxnId="{64ABA636-6267-4C12-8228-682E157FBFE7}">
      <dgm:prSet/>
      <dgm:spPr/>
      <dgm:t>
        <a:bodyPr/>
        <a:lstStyle/>
        <a:p>
          <a:endParaRPr lang="en-GB"/>
        </a:p>
      </dgm:t>
    </dgm:pt>
    <dgm:pt modelId="{4AB46F11-7BB8-4628-BB22-238AA9B0747C}">
      <dgm:prSet phldrT="[Text]" custT="1"/>
      <dgm:spPr/>
      <dgm:t>
        <a:bodyPr/>
        <a:lstStyle/>
        <a:p>
          <a:r>
            <a:rPr lang="en-GB" sz="1100"/>
            <a:t>Scientific knowledge management</a:t>
          </a:r>
        </a:p>
      </dgm:t>
    </dgm:pt>
    <dgm:pt modelId="{56174261-B2ED-4D06-B954-699A3D54E434}" type="parTrans" cxnId="{919F89E6-9895-4EAF-A19A-6BD2D07566EE}">
      <dgm:prSet/>
      <dgm:spPr/>
      <dgm:t>
        <a:bodyPr/>
        <a:lstStyle/>
        <a:p>
          <a:endParaRPr lang="en-GB"/>
        </a:p>
      </dgm:t>
    </dgm:pt>
    <dgm:pt modelId="{9E2FB185-CBF8-4FC4-ADC4-E4E88FA3F567}" type="sibTrans" cxnId="{919F89E6-9895-4EAF-A19A-6BD2D07566EE}">
      <dgm:prSet/>
      <dgm:spPr/>
      <dgm:t>
        <a:bodyPr/>
        <a:lstStyle/>
        <a:p>
          <a:endParaRPr lang="en-GB"/>
        </a:p>
      </dgm:t>
    </dgm:pt>
    <dgm:pt modelId="{C744F0AF-1754-44F6-8BD3-BC6E8DBB9967}">
      <dgm:prSet phldrT="[Text]" custT="1"/>
      <dgm:spPr/>
      <dgm:t>
        <a:bodyPr/>
        <a:lstStyle/>
        <a:p>
          <a:r>
            <a:rPr lang="en-GB" sz="1100"/>
            <a:t>Communications and media </a:t>
          </a:r>
        </a:p>
      </dgm:t>
    </dgm:pt>
    <dgm:pt modelId="{BB8BE94A-30B5-4C96-80E9-627FE2F63F98}" type="parTrans" cxnId="{F93ADB71-335B-426F-8171-8CF2555CA7A4}">
      <dgm:prSet/>
      <dgm:spPr/>
      <dgm:t>
        <a:bodyPr/>
        <a:lstStyle/>
        <a:p>
          <a:endParaRPr lang="en-GB"/>
        </a:p>
      </dgm:t>
    </dgm:pt>
    <dgm:pt modelId="{29CE134B-52D8-47FB-ABD3-3C8416594CAA}" type="sibTrans" cxnId="{F93ADB71-335B-426F-8171-8CF2555CA7A4}">
      <dgm:prSet/>
      <dgm:spPr/>
      <dgm:t>
        <a:bodyPr/>
        <a:lstStyle/>
        <a:p>
          <a:endParaRPr lang="en-GB"/>
        </a:p>
      </dgm:t>
    </dgm:pt>
    <dgm:pt modelId="{80472869-2C0E-4D32-BC87-2CD43F956FF4}">
      <dgm:prSet phldrT="[Text]" custT="1"/>
      <dgm:spPr/>
      <dgm:t>
        <a:bodyPr/>
        <a:lstStyle/>
        <a:p>
          <a:r>
            <a:rPr lang="en-GB" sz="1100"/>
            <a:t>Programme management</a:t>
          </a:r>
        </a:p>
      </dgm:t>
    </dgm:pt>
    <dgm:pt modelId="{E00C2037-1873-4D3A-B6C1-8CCA018ACD09}" type="parTrans" cxnId="{564AB7A3-74F5-4EE1-A982-998820211AD1}">
      <dgm:prSet/>
      <dgm:spPr/>
      <dgm:t>
        <a:bodyPr/>
        <a:lstStyle/>
        <a:p>
          <a:endParaRPr lang="en-GB"/>
        </a:p>
      </dgm:t>
    </dgm:pt>
    <dgm:pt modelId="{EBC9A114-01CD-43EB-9558-4863B0541911}" type="sibTrans" cxnId="{564AB7A3-74F5-4EE1-A982-998820211AD1}">
      <dgm:prSet/>
      <dgm:spPr/>
      <dgm:t>
        <a:bodyPr/>
        <a:lstStyle/>
        <a:p>
          <a:endParaRPr lang="en-GB"/>
        </a:p>
      </dgm:t>
    </dgm:pt>
    <dgm:pt modelId="{D436BDC7-9ADE-4925-BCA2-8A41F19FDC75}">
      <dgm:prSet phldrT="[Text]" custT="1"/>
      <dgm:spPr/>
      <dgm:t>
        <a:bodyPr/>
        <a:lstStyle/>
        <a:p>
          <a:r>
            <a:rPr lang="en-GB" sz="1100"/>
            <a:t>Communcations between stakeholders</a:t>
          </a:r>
        </a:p>
      </dgm:t>
    </dgm:pt>
    <dgm:pt modelId="{C7FA7315-A38D-4F14-A9D6-65257B558AA1}" type="parTrans" cxnId="{0DB512F1-6468-475E-A204-4703B1BE50FA}">
      <dgm:prSet/>
      <dgm:spPr/>
      <dgm:t>
        <a:bodyPr/>
        <a:lstStyle/>
        <a:p>
          <a:endParaRPr lang="en-GB"/>
        </a:p>
      </dgm:t>
    </dgm:pt>
    <dgm:pt modelId="{3714BA60-0630-4E41-81B2-667C0B82A6EC}" type="sibTrans" cxnId="{0DB512F1-6468-475E-A204-4703B1BE50FA}">
      <dgm:prSet/>
      <dgm:spPr/>
      <dgm:t>
        <a:bodyPr/>
        <a:lstStyle/>
        <a:p>
          <a:endParaRPr lang="en-GB"/>
        </a:p>
      </dgm:t>
    </dgm:pt>
    <dgm:pt modelId="{3AE13F29-3486-43BE-BC33-AAFFF1E06A4A}">
      <dgm:prSet phldrT="[Text]" custT="1"/>
      <dgm:spPr/>
      <dgm:t>
        <a:bodyPr/>
        <a:lstStyle/>
        <a:p>
          <a:r>
            <a:rPr lang="en-GB" sz="1100"/>
            <a:t>Political and partnership systems</a:t>
          </a:r>
        </a:p>
      </dgm:t>
    </dgm:pt>
    <dgm:pt modelId="{BF30627B-C1C9-4F2A-8D57-3C1473A0BE00}" type="parTrans" cxnId="{10CF9F10-08CF-4282-9CE8-E23F31A88622}">
      <dgm:prSet/>
      <dgm:spPr/>
      <dgm:t>
        <a:bodyPr/>
        <a:lstStyle/>
        <a:p>
          <a:endParaRPr lang="en-GB"/>
        </a:p>
      </dgm:t>
    </dgm:pt>
    <dgm:pt modelId="{43C83272-848B-4F7A-94CF-B9D0257C48FA}" type="sibTrans" cxnId="{10CF9F10-08CF-4282-9CE8-E23F31A88622}">
      <dgm:prSet/>
      <dgm:spPr/>
      <dgm:t>
        <a:bodyPr/>
        <a:lstStyle/>
        <a:p>
          <a:endParaRPr lang="en-GB" sz="1100"/>
        </a:p>
      </dgm:t>
    </dgm:pt>
    <dgm:pt modelId="{EC260A45-7569-4190-9BFD-A561432347C0}">
      <dgm:prSet phldrT="[Text]" custT="1"/>
      <dgm:spPr/>
      <dgm:t>
        <a:bodyPr/>
        <a:lstStyle/>
        <a:p>
          <a:r>
            <a:rPr lang="en-GB" sz="1100"/>
            <a:t>Public opinion and engagement</a:t>
          </a:r>
        </a:p>
      </dgm:t>
    </dgm:pt>
    <dgm:pt modelId="{A458B993-EEAE-43A3-9C3F-A7A8BA485986}" type="parTrans" cxnId="{6D7B21A4-CF72-4335-9573-182E8F329A82}">
      <dgm:prSet/>
      <dgm:spPr/>
      <dgm:t>
        <a:bodyPr/>
        <a:lstStyle/>
        <a:p>
          <a:endParaRPr lang="en-GB"/>
        </a:p>
      </dgm:t>
    </dgm:pt>
    <dgm:pt modelId="{B7AA2410-B96E-42D9-A8DF-64E06FED941C}" type="sibTrans" cxnId="{6D7B21A4-CF72-4335-9573-182E8F329A82}">
      <dgm:prSet/>
      <dgm:spPr/>
      <dgm:t>
        <a:bodyPr/>
        <a:lstStyle/>
        <a:p>
          <a:endParaRPr lang="en-GB"/>
        </a:p>
      </dgm:t>
    </dgm:pt>
    <dgm:pt modelId="{DCC3D866-C524-4DC8-AA37-FEF9B8C079D4}">
      <dgm:prSet phldrT="[Text]" custT="1"/>
      <dgm:spPr/>
      <dgm:t>
        <a:bodyPr/>
        <a:lstStyle/>
        <a:p>
          <a:r>
            <a:rPr lang="en-GB" sz="1100"/>
            <a:t>Lankelly Chase: projects; community partners </a:t>
          </a:r>
        </a:p>
      </dgm:t>
    </dgm:pt>
    <dgm:pt modelId="{3F08B650-55E8-449E-8862-7CA1CE1725AA}" type="parTrans" cxnId="{A9211171-E1A1-4781-A1F6-01AC07DFB7B0}">
      <dgm:prSet/>
      <dgm:spPr/>
      <dgm:t>
        <a:bodyPr/>
        <a:lstStyle/>
        <a:p>
          <a:endParaRPr lang="en-GB"/>
        </a:p>
      </dgm:t>
    </dgm:pt>
    <dgm:pt modelId="{0F343AA0-F9D7-4ABE-81F8-7E40A72B8087}" type="sibTrans" cxnId="{A9211171-E1A1-4781-A1F6-01AC07DFB7B0}">
      <dgm:prSet/>
      <dgm:spPr/>
      <dgm:t>
        <a:bodyPr/>
        <a:lstStyle/>
        <a:p>
          <a:endParaRPr lang="en-GB"/>
        </a:p>
      </dgm:t>
    </dgm:pt>
    <dgm:pt modelId="{1FEE4730-F229-41E0-A744-C0037231E9FF}">
      <dgm:prSet phldrT="[Text]" custT="1"/>
      <dgm:spPr/>
      <dgm:t>
        <a:bodyPr/>
        <a:lstStyle/>
        <a:p>
          <a:r>
            <a:rPr lang="en-GB" sz="1100"/>
            <a:t>Patient experience</a:t>
          </a:r>
        </a:p>
      </dgm:t>
    </dgm:pt>
    <dgm:pt modelId="{5C2D6879-A3F5-4A71-BBC1-1DC3A6E5AEE4}" type="parTrans" cxnId="{EC4EC689-9355-4387-BD11-405F3D18A700}">
      <dgm:prSet/>
      <dgm:spPr/>
      <dgm:t>
        <a:bodyPr/>
        <a:lstStyle/>
        <a:p>
          <a:endParaRPr lang="en-GB"/>
        </a:p>
      </dgm:t>
    </dgm:pt>
    <dgm:pt modelId="{065B2235-1918-4BAA-8368-676779A2BD47}" type="sibTrans" cxnId="{EC4EC689-9355-4387-BD11-405F3D18A700}">
      <dgm:prSet/>
      <dgm:spPr/>
      <dgm:t>
        <a:bodyPr/>
        <a:lstStyle/>
        <a:p>
          <a:endParaRPr lang="en-GB"/>
        </a:p>
      </dgm:t>
    </dgm:pt>
    <dgm:pt modelId="{472ECC92-1E39-4AB2-A7B7-E39AB761B509}">
      <dgm:prSet phldrT="[Text]" custT="1"/>
      <dgm:spPr/>
      <dgm:t>
        <a:bodyPr/>
        <a:lstStyle/>
        <a:p>
          <a:r>
            <a:rPr lang="en-GB" sz="1100"/>
            <a:t>Public experience</a:t>
          </a:r>
        </a:p>
      </dgm:t>
    </dgm:pt>
    <dgm:pt modelId="{82280223-7C50-410F-8051-50E75CC6F08F}" type="parTrans" cxnId="{68442E27-8486-4752-A3CC-6DCC2581D698}">
      <dgm:prSet/>
      <dgm:spPr/>
      <dgm:t>
        <a:bodyPr/>
        <a:lstStyle/>
        <a:p>
          <a:endParaRPr lang="en-GB"/>
        </a:p>
      </dgm:t>
    </dgm:pt>
    <dgm:pt modelId="{E945D47C-806E-455C-8387-E048F24EE83B}" type="sibTrans" cxnId="{68442E27-8486-4752-A3CC-6DCC2581D698}">
      <dgm:prSet/>
      <dgm:spPr/>
      <dgm:t>
        <a:bodyPr/>
        <a:lstStyle/>
        <a:p>
          <a:endParaRPr lang="en-GB"/>
        </a:p>
      </dgm:t>
    </dgm:pt>
    <dgm:pt modelId="{D733AB8B-8957-4DC9-AD55-174A1CB7ABFB}">
      <dgm:prSet phldrT="[Text]" custT="1"/>
      <dgm:spPr/>
      <dgm:t>
        <a:bodyPr/>
        <a:lstStyle/>
        <a:p>
          <a:r>
            <a:rPr lang="en-GB" sz="1100"/>
            <a:t>Evidence reviews</a:t>
          </a:r>
        </a:p>
      </dgm:t>
    </dgm:pt>
    <dgm:pt modelId="{26CE2849-8FA8-41F2-AB7F-7ABE467DC473}" type="parTrans" cxnId="{EEAB4FF3-938A-4B58-AABB-6DE19C8D3AEA}">
      <dgm:prSet/>
      <dgm:spPr/>
      <dgm:t>
        <a:bodyPr/>
        <a:lstStyle/>
        <a:p>
          <a:endParaRPr lang="en-GB"/>
        </a:p>
      </dgm:t>
    </dgm:pt>
    <dgm:pt modelId="{A2EFD379-397D-46DB-B944-81C287749554}" type="sibTrans" cxnId="{EEAB4FF3-938A-4B58-AABB-6DE19C8D3AEA}">
      <dgm:prSet/>
      <dgm:spPr/>
      <dgm:t>
        <a:bodyPr/>
        <a:lstStyle/>
        <a:p>
          <a:endParaRPr lang="en-GB"/>
        </a:p>
      </dgm:t>
    </dgm:pt>
    <dgm:pt modelId="{8B7B6DBC-CD7D-4846-8A78-CCFE901AFF09}">
      <dgm:prSet phldrT="[Text]" custT="1"/>
      <dgm:spPr/>
      <dgm:t>
        <a:bodyPr/>
        <a:lstStyle/>
        <a:p>
          <a:r>
            <a:rPr lang="en-GB" sz="1100"/>
            <a:t>Big data</a:t>
          </a:r>
        </a:p>
      </dgm:t>
    </dgm:pt>
    <dgm:pt modelId="{ED59202D-7272-46DE-BF47-987F4AE52C09}" type="parTrans" cxnId="{B5671EF6-D8C8-4BF6-A329-DE0D8BC9EA30}">
      <dgm:prSet/>
      <dgm:spPr/>
      <dgm:t>
        <a:bodyPr/>
        <a:lstStyle/>
        <a:p>
          <a:endParaRPr lang="en-GB"/>
        </a:p>
      </dgm:t>
    </dgm:pt>
    <dgm:pt modelId="{260B0D78-3AB6-4845-B00A-2567D63A3AAA}" type="sibTrans" cxnId="{B5671EF6-D8C8-4BF6-A329-DE0D8BC9EA30}">
      <dgm:prSet/>
      <dgm:spPr/>
      <dgm:t>
        <a:bodyPr/>
        <a:lstStyle/>
        <a:p>
          <a:endParaRPr lang="en-GB"/>
        </a:p>
      </dgm:t>
    </dgm:pt>
    <dgm:pt modelId="{AC1AB91F-CE22-4D05-9141-1EB20FA53779}">
      <dgm:prSet phldrT="[Text]" custT="1"/>
      <dgm:spPr/>
      <dgm:t>
        <a:bodyPr/>
        <a:lstStyle/>
        <a:p>
          <a:r>
            <a:rPr lang="en-GB" sz="1100"/>
            <a:t>Questions and focus</a:t>
          </a:r>
        </a:p>
      </dgm:t>
    </dgm:pt>
    <dgm:pt modelId="{F8335F00-5E15-4BC8-88A7-4F2E42619010}" type="parTrans" cxnId="{18B8B4D2-54DA-46BA-8DDA-A33C76510106}">
      <dgm:prSet/>
      <dgm:spPr/>
      <dgm:t>
        <a:bodyPr/>
        <a:lstStyle/>
        <a:p>
          <a:endParaRPr lang="en-GB"/>
        </a:p>
      </dgm:t>
    </dgm:pt>
    <dgm:pt modelId="{AABFE0D6-F8C8-4D69-BB24-738F1498B723}" type="sibTrans" cxnId="{18B8B4D2-54DA-46BA-8DDA-A33C76510106}">
      <dgm:prSet/>
      <dgm:spPr/>
      <dgm:t>
        <a:bodyPr/>
        <a:lstStyle/>
        <a:p>
          <a:endParaRPr lang="en-GB"/>
        </a:p>
      </dgm:t>
    </dgm:pt>
    <dgm:pt modelId="{AFA50323-2AC3-4221-A398-00509DC932F4}">
      <dgm:prSet phldrT="[Text]" custT="1"/>
      <dgm:spPr/>
      <dgm:t>
        <a:bodyPr/>
        <a:lstStyle/>
        <a:p>
          <a:r>
            <a:rPr lang="en-GB" sz="1100"/>
            <a:t>Engagement activities with stakeholders</a:t>
          </a:r>
        </a:p>
      </dgm:t>
    </dgm:pt>
    <dgm:pt modelId="{29B2EC2E-69D4-4A9A-8D62-3C09161D2E43}" type="parTrans" cxnId="{948B7A0A-A8DF-477B-B9FF-B46B45E81783}">
      <dgm:prSet/>
      <dgm:spPr/>
      <dgm:t>
        <a:bodyPr/>
        <a:lstStyle/>
        <a:p>
          <a:endParaRPr lang="en-GB"/>
        </a:p>
      </dgm:t>
    </dgm:pt>
    <dgm:pt modelId="{6D7378EC-C9FD-4FB0-ACED-870C053141BD}" type="sibTrans" cxnId="{948B7A0A-A8DF-477B-B9FF-B46B45E81783}">
      <dgm:prSet/>
      <dgm:spPr/>
      <dgm:t>
        <a:bodyPr/>
        <a:lstStyle/>
        <a:p>
          <a:endParaRPr lang="en-GB"/>
        </a:p>
      </dgm:t>
    </dgm:pt>
    <dgm:pt modelId="{686404AD-DDC0-4A2D-BE39-A206815F16E0}">
      <dgm:prSet phldrT="[Text]" custT="1"/>
      <dgm:spPr/>
      <dgm:t>
        <a:bodyPr/>
        <a:lstStyle/>
        <a:p>
          <a:r>
            <a:rPr lang="en-GB" sz="1100"/>
            <a:t>Solutions </a:t>
          </a:r>
        </a:p>
      </dgm:t>
    </dgm:pt>
    <dgm:pt modelId="{7709FF8F-1760-4C39-AA78-57113A3A71AA}" type="parTrans" cxnId="{C45A10FE-9718-43DB-BB1A-F81371629E9C}">
      <dgm:prSet/>
      <dgm:spPr/>
      <dgm:t>
        <a:bodyPr/>
        <a:lstStyle/>
        <a:p>
          <a:endParaRPr lang="en-GB"/>
        </a:p>
      </dgm:t>
    </dgm:pt>
    <dgm:pt modelId="{E5A987CE-CD9F-4C5F-8BE6-18C1CD027E83}" type="sibTrans" cxnId="{C45A10FE-9718-43DB-BB1A-F81371629E9C}">
      <dgm:prSet/>
      <dgm:spPr/>
      <dgm:t>
        <a:bodyPr/>
        <a:lstStyle/>
        <a:p>
          <a:endParaRPr lang="en-GB"/>
        </a:p>
      </dgm:t>
    </dgm:pt>
    <dgm:pt modelId="{D95CBE3B-0476-4C35-8A86-665AB8DB39A8}">
      <dgm:prSet phldrT="[Text]" custT="1"/>
      <dgm:spPr/>
      <dgm:t>
        <a:bodyPr/>
        <a:lstStyle/>
        <a:p>
          <a:r>
            <a:rPr lang="en-GB" sz="1100"/>
            <a:t>Committed connected communities</a:t>
          </a:r>
        </a:p>
      </dgm:t>
    </dgm:pt>
    <dgm:pt modelId="{32AA5071-8378-41A3-8147-6DD6D6D05058}" type="parTrans" cxnId="{2E2577C6-62FD-4F24-A16F-15A03DAFB7C8}">
      <dgm:prSet/>
      <dgm:spPr/>
      <dgm:t>
        <a:bodyPr/>
        <a:lstStyle/>
        <a:p>
          <a:endParaRPr lang="en-GB"/>
        </a:p>
      </dgm:t>
    </dgm:pt>
    <dgm:pt modelId="{618AE4D1-639E-4B07-9EA7-C86677C4EB1A}" type="sibTrans" cxnId="{2E2577C6-62FD-4F24-A16F-15A03DAFB7C8}">
      <dgm:prSet/>
      <dgm:spPr/>
      <dgm:t>
        <a:bodyPr/>
        <a:lstStyle/>
        <a:p>
          <a:endParaRPr lang="en-GB"/>
        </a:p>
      </dgm:t>
    </dgm:pt>
    <dgm:pt modelId="{355199B8-8494-4305-AAB1-AF250AD74B9B}" type="pres">
      <dgm:prSet presAssocID="{9EC7387F-8EAD-4A29-81DB-A6EAE1AD1E2C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C45BE9F-86DE-4A18-839E-1190275B6EF8}" type="pres">
      <dgm:prSet presAssocID="{9EC7387F-8EAD-4A29-81DB-A6EAE1AD1E2C}" presName="tSp" presStyleCnt="0"/>
      <dgm:spPr/>
    </dgm:pt>
    <dgm:pt modelId="{1FD24060-F6C8-40D2-9AB7-63F1C31B0982}" type="pres">
      <dgm:prSet presAssocID="{9EC7387F-8EAD-4A29-81DB-A6EAE1AD1E2C}" presName="bSp" presStyleCnt="0"/>
      <dgm:spPr/>
    </dgm:pt>
    <dgm:pt modelId="{3DB8FC45-ED4F-43D5-BA9D-ACD9EFB53FF7}" type="pres">
      <dgm:prSet presAssocID="{9EC7387F-8EAD-4A29-81DB-A6EAE1AD1E2C}" presName="process" presStyleCnt="0"/>
      <dgm:spPr/>
    </dgm:pt>
    <dgm:pt modelId="{DBA5FB33-04EE-4F34-8DDC-21A1201FC711}" type="pres">
      <dgm:prSet presAssocID="{6CCBA475-9347-4A1F-89CC-E28EAA07F139}" presName="composite1" presStyleCnt="0"/>
      <dgm:spPr/>
    </dgm:pt>
    <dgm:pt modelId="{6AE71923-B8B3-4265-B231-58ADE69F5ABB}" type="pres">
      <dgm:prSet presAssocID="{6CCBA475-9347-4A1F-89CC-E28EAA07F139}" presName="dummyNode1" presStyleLbl="node1" presStyleIdx="0" presStyleCnt="5"/>
      <dgm:spPr/>
    </dgm:pt>
    <dgm:pt modelId="{43F16793-C6B3-454B-A4DF-4CBF81D4E099}" type="pres">
      <dgm:prSet presAssocID="{6CCBA475-9347-4A1F-89CC-E28EAA07F139}" presName="childNode1" presStyleLbl="bgAcc1" presStyleIdx="0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A709F3-833B-46F9-9A65-015809975EC3}" type="pres">
      <dgm:prSet presAssocID="{6CCBA475-9347-4A1F-89CC-E28EAA07F139}" presName="childNode1tx" presStyleLbl="bgAcc1" presStyleIdx="0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38BA4C3-1203-4748-8BE3-08C2D6E4D3AA}" type="pres">
      <dgm:prSet presAssocID="{6CCBA475-9347-4A1F-89CC-E28EAA07F139}" presName="parentNode1" presStyleLbl="node1" presStyleIdx="0" presStyleCnt="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BD42189-935D-40EE-AC01-23231AF06E0E}" type="pres">
      <dgm:prSet presAssocID="{6CCBA475-9347-4A1F-89CC-E28EAA07F139}" presName="connSite1" presStyleCnt="0"/>
      <dgm:spPr/>
    </dgm:pt>
    <dgm:pt modelId="{F919540A-0E96-4914-AD7F-D79BCE5ADAB4}" type="pres">
      <dgm:prSet presAssocID="{9914206A-04E3-4C37-A012-3EE04BFACF17}" presName="Name9" presStyleLbl="sibTrans2D1" presStyleIdx="0" presStyleCnt="4" custLinFactNeighborX="-31341" custLinFactNeighborY="-696"/>
      <dgm:spPr/>
      <dgm:t>
        <a:bodyPr/>
        <a:lstStyle/>
        <a:p>
          <a:endParaRPr lang="en-US"/>
        </a:p>
      </dgm:t>
    </dgm:pt>
    <dgm:pt modelId="{FFB7A244-6BB3-4B24-A593-7B66598AA603}" type="pres">
      <dgm:prSet presAssocID="{AE6905BE-083D-4FEA-9460-3807583F39B3}" presName="composite2" presStyleCnt="0"/>
      <dgm:spPr/>
    </dgm:pt>
    <dgm:pt modelId="{6A5F529E-8EBD-421D-B59C-3799A0EE20CE}" type="pres">
      <dgm:prSet presAssocID="{AE6905BE-083D-4FEA-9460-3807583F39B3}" presName="dummyNode2" presStyleLbl="node1" presStyleIdx="0" presStyleCnt="5"/>
      <dgm:spPr/>
    </dgm:pt>
    <dgm:pt modelId="{2B315424-9390-41A9-A703-E293315120BB}" type="pres">
      <dgm:prSet presAssocID="{AE6905BE-083D-4FEA-9460-3807583F39B3}" presName="childNode2" presStyleLbl="bgAcc1" presStyleIdx="1" presStyleCnt="5" custScaleX="121814" custScaleY="31959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4362552-415E-452C-B501-280C779A057A}" type="pres">
      <dgm:prSet presAssocID="{AE6905BE-083D-4FEA-9460-3807583F39B3}" presName="childNode2tx" presStyleLbl="bgAcc1" presStyleIdx="1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271FA0F-4608-4BC6-8E5D-ACFB797DF0F8}" type="pres">
      <dgm:prSet presAssocID="{AE6905BE-083D-4FEA-9460-3807583F39B3}" presName="parentNode2" presStyleLbl="node1" presStyleIdx="1" presStyleCnt="5" custLinFactY="-88925" custLinFactNeighborX="-20250" custLinFactNeighborY="-100000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02CD929-279B-47BF-892E-23CB90D85EE9}" type="pres">
      <dgm:prSet presAssocID="{AE6905BE-083D-4FEA-9460-3807583F39B3}" presName="connSite2" presStyleCnt="0"/>
      <dgm:spPr/>
    </dgm:pt>
    <dgm:pt modelId="{2390D1CA-2948-4C1D-B45A-1DECCEBECEBF}" type="pres">
      <dgm:prSet presAssocID="{D7A76EEB-7A78-4B51-B78D-3AF18C5A943A}" presName="Name18" presStyleLbl="sibTrans2D1" presStyleIdx="1" presStyleCnt="4"/>
      <dgm:spPr/>
      <dgm:t>
        <a:bodyPr/>
        <a:lstStyle/>
        <a:p>
          <a:endParaRPr lang="en-US"/>
        </a:p>
      </dgm:t>
    </dgm:pt>
    <dgm:pt modelId="{7BA5981E-C9D4-49A4-83ED-69DC85E7B8CF}" type="pres">
      <dgm:prSet presAssocID="{0B47BDE1-8DBF-46A9-9606-8328CC75A093}" presName="composite1" presStyleCnt="0"/>
      <dgm:spPr/>
    </dgm:pt>
    <dgm:pt modelId="{B39AA32D-E64B-4F14-A781-9854E2ACAA17}" type="pres">
      <dgm:prSet presAssocID="{0B47BDE1-8DBF-46A9-9606-8328CC75A093}" presName="dummyNode1" presStyleLbl="node1" presStyleIdx="1" presStyleCnt="5"/>
      <dgm:spPr/>
    </dgm:pt>
    <dgm:pt modelId="{628541DA-00BB-47AA-B0BD-878316DB3077}" type="pres">
      <dgm:prSet presAssocID="{0B47BDE1-8DBF-46A9-9606-8328CC75A093}" presName="childNode1" presStyleLbl="bgAcc1" presStyleIdx="2" presStyleCnt="5" custScaleY="14392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E33F908-7300-4859-BC79-82D92E5F080D}" type="pres">
      <dgm:prSet presAssocID="{0B47BDE1-8DBF-46A9-9606-8328CC75A093}" presName="childNode1tx" presStyleLbl="bgAcc1" presStyleIdx="2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09CAEE-C96E-4A10-BC55-90B864996365}" type="pres">
      <dgm:prSet presAssocID="{0B47BDE1-8DBF-46A9-9606-8328CC75A093}" presName="parentNode1" presStyleLbl="node1" presStyleIdx="2" presStyleCnt="5" custLinFactNeighborX="-2943" custLinFactNeighborY="7893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E19C5DC-B9F0-4756-893A-94CB29F83675}" type="pres">
      <dgm:prSet presAssocID="{0B47BDE1-8DBF-46A9-9606-8328CC75A093}" presName="connSite1" presStyleCnt="0"/>
      <dgm:spPr/>
    </dgm:pt>
    <dgm:pt modelId="{0A0BEE19-8A8C-4EA7-9990-FD60DF320CFD}" type="pres">
      <dgm:prSet presAssocID="{844FF8E2-2281-4DCC-9833-D8819D9EBCC9}" presName="Name9" presStyleLbl="sibTrans2D1" presStyleIdx="2" presStyleCnt="4" custScaleX="117463"/>
      <dgm:spPr/>
      <dgm:t>
        <a:bodyPr/>
        <a:lstStyle/>
        <a:p>
          <a:endParaRPr lang="en-US"/>
        </a:p>
      </dgm:t>
    </dgm:pt>
    <dgm:pt modelId="{9ED4C0B1-82FB-4F3F-B6F1-A1A8A344D017}" type="pres">
      <dgm:prSet presAssocID="{3AE13F29-3486-43BE-BC33-AAFFF1E06A4A}" presName="composite2" presStyleCnt="0"/>
      <dgm:spPr/>
    </dgm:pt>
    <dgm:pt modelId="{75684DBA-0B6C-42B9-8A02-FB3209E4CC13}" type="pres">
      <dgm:prSet presAssocID="{3AE13F29-3486-43BE-BC33-AAFFF1E06A4A}" presName="dummyNode2" presStyleLbl="node1" presStyleIdx="2" presStyleCnt="5"/>
      <dgm:spPr/>
    </dgm:pt>
    <dgm:pt modelId="{5072BE7C-393F-4DBB-845A-BDE2422ACF53}" type="pres">
      <dgm:prSet presAssocID="{3AE13F29-3486-43BE-BC33-AAFFF1E06A4A}" presName="childNode2" presStyleLbl="bgAcc1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ED64113-E067-4726-9F9A-DC5E7AF1F906}" type="pres">
      <dgm:prSet presAssocID="{3AE13F29-3486-43BE-BC33-AAFFF1E06A4A}" presName="childNode2tx" presStyleLbl="bgAcc1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B9E3627-A886-4CAD-A69F-D7A08BF9B6D3}" type="pres">
      <dgm:prSet presAssocID="{3AE13F29-3486-43BE-BC33-AAFFF1E06A4A}" presName="parentNode2" presStyleLbl="node1" presStyleIdx="3" presStyleCnt="5">
        <dgm:presLayoutVars>
          <dgm:chMax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3637B25-8A07-4B68-8477-4C95D09E632F}" type="pres">
      <dgm:prSet presAssocID="{3AE13F29-3486-43BE-BC33-AAFFF1E06A4A}" presName="connSite2" presStyleCnt="0"/>
      <dgm:spPr/>
    </dgm:pt>
    <dgm:pt modelId="{61320F82-3B10-47C3-92DE-7824D13E75D8}" type="pres">
      <dgm:prSet presAssocID="{43C83272-848B-4F7A-94CF-B9D0257C48FA}" presName="Name18" presStyleLbl="sibTrans2D1" presStyleIdx="3" presStyleCnt="4"/>
      <dgm:spPr/>
      <dgm:t>
        <a:bodyPr/>
        <a:lstStyle/>
        <a:p>
          <a:endParaRPr lang="en-US"/>
        </a:p>
      </dgm:t>
    </dgm:pt>
    <dgm:pt modelId="{F0FF067C-0CB7-4D9B-BF2F-1D26134B1D98}" type="pres">
      <dgm:prSet presAssocID="{F5C16053-EBF4-4C95-B2CD-2124544803E3}" presName="composite1" presStyleCnt="0"/>
      <dgm:spPr/>
    </dgm:pt>
    <dgm:pt modelId="{D828EE79-ABE4-43FA-A9C2-D53E53E4A10B}" type="pres">
      <dgm:prSet presAssocID="{F5C16053-EBF4-4C95-B2CD-2124544803E3}" presName="dummyNode1" presStyleLbl="node1" presStyleIdx="3" presStyleCnt="5"/>
      <dgm:spPr/>
    </dgm:pt>
    <dgm:pt modelId="{D98627D4-5860-4687-92EA-EE28A13A0429}" type="pres">
      <dgm:prSet presAssocID="{F5C16053-EBF4-4C95-B2CD-2124544803E3}" presName="childNode1" presStyleLbl="bgAcc1" presStyleIdx="4" presStyleCnt="5" custScaleY="1396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41EEF54-FB42-4A82-B027-B877E8000528}" type="pres">
      <dgm:prSet presAssocID="{F5C16053-EBF4-4C95-B2CD-2124544803E3}" presName="childNode1tx" presStyleLbl="bgAcc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D52CDF2-5F78-498A-ACBB-24D8AA0095D3}" type="pres">
      <dgm:prSet presAssocID="{F5C16053-EBF4-4C95-B2CD-2124544803E3}" presName="parentNode1" presStyleLbl="node1" presStyleIdx="4" presStyleCnt="5" custLinFactNeighborX="-5886" custLinFactNeighborY="74003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5715FD3-9224-4343-A0CC-F2D71B6E1E97}" type="pres">
      <dgm:prSet presAssocID="{F5C16053-EBF4-4C95-B2CD-2124544803E3}" presName="connSite1" presStyleCnt="0"/>
      <dgm:spPr/>
    </dgm:pt>
  </dgm:ptLst>
  <dgm:cxnLst>
    <dgm:cxn modelId="{982E1A10-86DC-4704-8C74-B63B8D3FDADE}" type="presOf" srcId="{AFA50323-2AC3-4221-A398-00509DC932F4}" destId="{2B315424-9390-41A9-A703-E293315120BB}" srcOrd="0" destOrd="5" presId="urn:microsoft.com/office/officeart/2005/8/layout/hProcess4"/>
    <dgm:cxn modelId="{807782B9-0910-4BDA-8BE7-298171DC4DB7}" type="presOf" srcId="{AC1AB91F-CE22-4D05-9141-1EB20FA53779}" destId="{D4362552-415E-452C-B501-280C779A057A}" srcOrd="1" destOrd="4" presId="urn:microsoft.com/office/officeart/2005/8/layout/hProcess4"/>
    <dgm:cxn modelId="{21DDBDC1-012A-460C-847F-F2014FA14B32}" type="presOf" srcId="{686404AD-DDC0-4A2D-BE39-A206815F16E0}" destId="{E41EEF54-FB42-4A82-B027-B877E8000528}" srcOrd="1" destOrd="1" presId="urn:microsoft.com/office/officeart/2005/8/layout/hProcess4"/>
    <dgm:cxn modelId="{A8E50518-4DD5-47F1-9846-882A6192D89B}" type="presOf" srcId="{D733AB8B-8957-4DC9-AD55-174A1CB7ABFB}" destId="{D4362552-415E-452C-B501-280C779A057A}" srcOrd="1" destOrd="1" presId="urn:microsoft.com/office/officeart/2005/8/layout/hProcess4"/>
    <dgm:cxn modelId="{BE1CF6A7-0DE1-4D7E-A8DA-02AD4F71F013}" type="presOf" srcId="{9237B767-9DEA-4DD9-9482-71A52EA28878}" destId="{38A709F3-833B-46F9-9A65-015809975EC3}" srcOrd="1" destOrd="0" presId="urn:microsoft.com/office/officeart/2005/8/layout/hProcess4"/>
    <dgm:cxn modelId="{10CF9F10-08CF-4282-9CE8-E23F31A88622}" srcId="{9EC7387F-8EAD-4A29-81DB-A6EAE1AD1E2C}" destId="{3AE13F29-3486-43BE-BC33-AAFFF1E06A4A}" srcOrd="3" destOrd="0" parTransId="{BF30627B-C1C9-4F2A-8D57-3C1473A0BE00}" sibTransId="{43C83272-848B-4F7A-94CF-B9D0257C48FA}"/>
    <dgm:cxn modelId="{6776117E-52E1-4FC6-9F80-1D50DCB88E98}" type="presOf" srcId="{D95CBE3B-0476-4C35-8A86-665AB8DB39A8}" destId="{D98627D4-5860-4687-92EA-EE28A13A0429}" srcOrd="0" destOrd="2" presId="urn:microsoft.com/office/officeart/2005/8/layout/hProcess4"/>
    <dgm:cxn modelId="{564AB7A3-74F5-4EE1-A982-998820211AD1}" srcId="{AE6905BE-083D-4FEA-9460-3807583F39B3}" destId="{80472869-2C0E-4D32-BC87-2CD43F956FF4}" srcOrd="2" destOrd="0" parTransId="{E00C2037-1873-4D3A-B6C1-8CCA018ACD09}" sibTransId="{EBC9A114-01CD-43EB-9558-4863B0541911}"/>
    <dgm:cxn modelId="{E89A6347-F4A2-4D23-901A-C8A2259551F5}" type="presOf" srcId="{472ECC92-1E39-4AB2-A7B7-E39AB761B509}" destId="{628541DA-00BB-47AA-B0BD-878316DB3077}" srcOrd="0" destOrd="2" presId="urn:microsoft.com/office/officeart/2005/8/layout/hProcess4"/>
    <dgm:cxn modelId="{92412E8B-F29F-43A2-A349-8C89F9C7F150}" type="presOf" srcId="{6CCBA475-9347-4A1F-89CC-E28EAA07F139}" destId="{838BA4C3-1203-4748-8BE3-08C2D6E4D3AA}" srcOrd="0" destOrd="0" presId="urn:microsoft.com/office/officeart/2005/8/layout/hProcess4"/>
    <dgm:cxn modelId="{6D7B21A4-CF72-4335-9573-182E8F329A82}" srcId="{3AE13F29-3486-43BE-BC33-AAFFF1E06A4A}" destId="{EC260A45-7569-4190-9BFD-A561432347C0}" srcOrd="0" destOrd="0" parTransId="{A458B993-EEAE-43A3-9C3F-A7A8BA485986}" sibTransId="{B7AA2410-B96E-42D9-A8DF-64E06FED941C}"/>
    <dgm:cxn modelId="{C0AEDDAB-7FB6-4F9B-9CAC-E9364B9CA9AE}" type="presOf" srcId="{D436BDC7-9ADE-4925-BCA2-8A41F19FDC75}" destId="{4E33F908-7300-4859-BC79-82D92E5F080D}" srcOrd="1" destOrd="0" presId="urn:microsoft.com/office/officeart/2005/8/layout/hProcess4"/>
    <dgm:cxn modelId="{D425F61E-F455-4FDC-8817-AB40DAB48A99}" type="presOf" srcId="{D7A76EEB-7A78-4B51-B78D-3AF18C5A943A}" destId="{2390D1CA-2948-4C1D-B45A-1DECCEBECEBF}" srcOrd="0" destOrd="0" presId="urn:microsoft.com/office/officeart/2005/8/layout/hProcess4"/>
    <dgm:cxn modelId="{C45A10FE-9718-43DB-BB1A-F81371629E9C}" srcId="{F5C16053-EBF4-4C95-B2CD-2124544803E3}" destId="{686404AD-DDC0-4A2D-BE39-A206815F16E0}" srcOrd="1" destOrd="0" parTransId="{7709FF8F-1760-4C39-AA78-57113A3A71AA}" sibTransId="{E5A987CE-CD9F-4C5F-8BE6-18C1CD027E83}"/>
    <dgm:cxn modelId="{E6A3D77E-B840-45D5-A530-29CA831C18FC}" type="presOf" srcId="{DCC3D866-C524-4DC8-AA37-FEF9B8C079D4}" destId="{D4362552-415E-452C-B501-280C779A057A}" srcOrd="1" destOrd="7" presId="urn:microsoft.com/office/officeart/2005/8/layout/hProcess4"/>
    <dgm:cxn modelId="{2E2577C6-62FD-4F24-A16F-15A03DAFB7C8}" srcId="{F5C16053-EBF4-4C95-B2CD-2124544803E3}" destId="{D95CBE3B-0476-4C35-8A86-665AB8DB39A8}" srcOrd="2" destOrd="0" parTransId="{32AA5071-8378-41A3-8147-6DD6D6D05058}" sibTransId="{618AE4D1-639E-4B07-9EA7-C86677C4EB1A}"/>
    <dgm:cxn modelId="{E5632C89-52C3-4AC8-A201-97CD69BD1A01}" type="presOf" srcId="{43C83272-848B-4F7A-94CF-B9D0257C48FA}" destId="{61320F82-3B10-47C3-92DE-7824D13E75D8}" srcOrd="0" destOrd="0" presId="urn:microsoft.com/office/officeart/2005/8/layout/hProcess4"/>
    <dgm:cxn modelId="{0A88655D-FBF3-4A2E-B5A2-F6AF4967D359}" type="presOf" srcId="{307202D5-85E6-44A8-A940-A819AD3F3A7D}" destId="{38A709F3-833B-46F9-9A65-015809975EC3}" srcOrd="1" destOrd="2" presId="urn:microsoft.com/office/officeart/2005/8/layout/hProcess4"/>
    <dgm:cxn modelId="{5E83CA0A-9B6F-4210-B88F-5ED84677725B}" type="presOf" srcId="{1FEE4730-F229-41E0-A744-C0037231E9FF}" destId="{4E33F908-7300-4859-BC79-82D92E5F080D}" srcOrd="1" destOrd="1" presId="urn:microsoft.com/office/officeart/2005/8/layout/hProcess4"/>
    <dgm:cxn modelId="{B64AB2D7-8A1E-458C-8DD2-0E255B0466CB}" type="presOf" srcId="{472ECC92-1E39-4AB2-A7B7-E39AB761B509}" destId="{4E33F908-7300-4859-BC79-82D92E5F080D}" srcOrd="1" destOrd="2" presId="urn:microsoft.com/office/officeart/2005/8/layout/hProcess4"/>
    <dgm:cxn modelId="{A209C4B3-FD29-4199-8263-19BA4C5B7FC8}" type="presOf" srcId="{1FEE4730-F229-41E0-A744-C0037231E9FF}" destId="{628541DA-00BB-47AA-B0BD-878316DB3077}" srcOrd="0" destOrd="1" presId="urn:microsoft.com/office/officeart/2005/8/layout/hProcess4"/>
    <dgm:cxn modelId="{A0C7FC95-3144-4261-AAD4-B6261DC3B09D}" type="presOf" srcId="{DCC3D866-C524-4DC8-AA37-FEF9B8C079D4}" destId="{2B315424-9390-41A9-A703-E293315120BB}" srcOrd="0" destOrd="7" presId="urn:microsoft.com/office/officeart/2005/8/layout/hProcess4"/>
    <dgm:cxn modelId="{EBDFB388-6F29-47BD-B21F-4E6242E79DE1}" type="presOf" srcId="{8B7B6DBC-CD7D-4846-8A78-CCFE901AFF09}" destId="{D4362552-415E-452C-B501-280C779A057A}" srcOrd="1" destOrd="2" presId="urn:microsoft.com/office/officeart/2005/8/layout/hProcess4"/>
    <dgm:cxn modelId="{B5671EF6-D8C8-4BF6-A329-DE0D8BC9EA30}" srcId="{4AB46F11-7BB8-4628-BB22-238AA9B0747C}" destId="{8B7B6DBC-CD7D-4846-8A78-CCFE901AFF09}" srcOrd="1" destOrd="0" parTransId="{ED59202D-7272-46DE-BF47-987F4AE52C09}" sibTransId="{260B0D78-3AB6-4845-B00A-2567D63A3AAA}"/>
    <dgm:cxn modelId="{FBB7DE2B-5BB3-4C91-B08D-501AF69E2A1A}" type="presOf" srcId="{0B47BDE1-8DBF-46A9-9606-8328CC75A093}" destId="{4D09CAEE-C96E-4A10-BC55-90B864996365}" srcOrd="0" destOrd="0" presId="urn:microsoft.com/office/officeart/2005/8/layout/hProcess4"/>
    <dgm:cxn modelId="{64ABA636-6267-4C12-8228-682E157FBFE7}" srcId="{6CCBA475-9347-4A1F-89CC-E28EAA07F139}" destId="{307202D5-85E6-44A8-A940-A819AD3F3A7D}" srcOrd="2" destOrd="0" parTransId="{C9E3581F-24E4-45A4-88CE-6CCC901409D5}" sibTransId="{E85DCECD-790F-4F67-BE04-73A74DF49C40}"/>
    <dgm:cxn modelId="{44AA941D-3A8B-4D5D-BD64-321E602304E7}" type="presOf" srcId="{3AE13F29-3486-43BE-BC33-AAFFF1E06A4A}" destId="{BB9E3627-A886-4CAD-A69F-D7A08BF9B6D3}" srcOrd="0" destOrd="0" presId="urn:microsoft.com/office/officeart/2005/8/layout/hProcess4"/>
    <dgm:cxn modelId="{EEAB4FF3-938A-4B58-AABB-6DE19C8D3AEA}" srcId="{4AB46F11-7BB8-4628-BB22-238AA9B0747C}" destId="{D733AB8B-8957-4DC9-AD55-174A1CB7ABFB}" srcOrd="0" destOrd="0" parTransId="{26CE2849-8FA8-41F2-AB7F-7ABE467DC473}" sibTransId="{A2EFD379-397D-46DB-B944-81C287749554}"/>
    <dgm:cxn modelId="{7177B303-F74F-4F7E-AB96-D9223FEE2B5C}" type="presOf" srcId="{4AB46F11-7BB8-4628-BB22-238AA9B0747C}" destId="{D4362552-415E-452C-B501-280C779A057A}" srcOrd="1" destOrd="0" presId="urn:microsoft.com/office/officeart/2005/8/layout/hProcess4"/>
    <dgm:cxn modelId="{23B1D8A4-88C5-4EB1-95FE-5B14AC31BD43}" type="presOf" srcId="{686404AD-DDC0-4A2D-BE39-A206815F16E0}" destId="{D98627D4-5860-4687-92EA-EE28A13A0429}" srcOrd="0" destOrd="1" presId="urn:microsoft.com/office/officeart/2005/8/layout/hProcess4"/>
    <dgm:cxn modelId="{1CDBBE2F-E0D3-420B-8F72-034C7E568D23}" type="presOf" srcId="{C744F0AF-1754-44F6-8BD3-BC6E8DBB9967}" destId="{2B315424-9390-41A9-A703-E293315120BB}" srcOrd="0" destOrd="3" presId="urn:microsoft.com/office/officeart/2005/8/layout/hProcess4"/>
    <dgm:cxn modelId="{948B7A0A-A8DF-477B-B9FF-B46B45E81783}" srcId="{C744F0AF-1754-44F6-8BD3-BC6E8DBB9967}" destId="{AFA50323-2AC3-4221-A398-00509DC932F4}" srcOrd="1" destOrd="0" parTransId="{29B2EC2E-69D4-4A9A-8D62-3C09161D2E43}" sibTransId="{6D7378EC-C9FD-4FB0-ACED-870C053141BD}"/>
    <dgm:cxn modelId="{EC4EC689-9355-4387-BD11-405F3D18A700}" srcId="{D436BDC7-9ADE-4925-BCA2-8A41F19FDC75}" destId="{1FEE4730-F229-41E0-A744-C0037231E9FF}" srcOrd="0" destOrd="0" parTransId="{5C2D6879-A3F5-4A71-BBC1-1DC3A6E5AEE4}" sibTransId="{065B2235-1918-4BAA-8368-676779A2BD47}"/>
    <dgm:cxn modelId="{4BA1E102-B32C-4A8B-859E-FD9D31720AF7}" srcId="{9EC7387F-8EAD-4A29-81DB-A6EAE1AD1E2C}" destId="{0B47BDE1-8DBF-46A9-9606-8328CC75A093}" srcOrd="2" destOrd="0" parTransId="{8E3C941B-924A-401E-BED6-8CDEC3A47709}" sibTransId="{844FF8E2-2281-4DCC-9833-D8819D9EBCC9}"/>
    <dgm:cxn modelId="{67C6CAF5-192A-4284-A680-CB6E6529CBDF}" type="presOf" srcId="{5F104BEA-B709-49F8-9C0E-97E99A42B650}" destId="{E41EEF54-FB42-4A82-B027-B877E8000528}" srcOrd="1" destOrd="0" presId="urn:microsoft.com/office/officeart/2005/8/layout/hProcess4"/>
    <dgm:cxn modelId="{DF0FE5E0-8F2B-49AC-9E76-A2824BB938E1}" type="presOf" srcId="{AE6905BE-083D-4FEA-9460-3807583F39B3}" destId="{2271FA0F-4608-4BC6-8E5D-ACFB797DF0F8}" srcOrd="0" destOrd="0" presId="urn:microsoft.com/office/officeart/2005/8/layout/hProcess4"/>
    <dgm:cxn modelId="{CE9A8AE6-4CD4-4A6C-A79B-0F1500E0D936}" type="presOf" srcId="{80472869-2C0E-4D32-BC87-2CD43F956FF4}" destId="{2B315424-9390-41A9-A703-E293315120BB}" srcOrd="0" destOrd="6" presId="urn:microsoft.com/office/officeart/2005/8/layout/hProcess4"/>
    <dgm:cxn modelId="{C26BD2AE-1254-49F5-921E-7DAE4571746E}" type="presOf" srcId="{D733AB8B-8957-4DC9-AD55-174A1CB7ABFB}" destId="{2B315424-9390-41A9-A703-E293315120BB}" srcOrd="0" destOrd="1" presId="urn:microsoft.com/office/officeart/2005/8/layout/hProcess4"/>
    <dgm:cxn modelId="{64282ED6-4C0C-451A-9920-F8F1CFC24175}" srcId="{6CCBA475-9347-4A1F-89CC-E28EAA07F139}" destId="{9237B767-9DEA-4DD9-9482-71A52EA28878}" srcOrd="0" destOrd="0" parTransId="{FF4B6570-84EB-44A0-BEEB-33DDEC4784BB}" sibTransId="{D9141105-C152-4112-B0A8-688ADB147941}"/>
    <dgm:cxn modelId="{7434011E-5717-471D-9CBC-D6578C2DCDEF}" type="presOf" srcId="{D436BDC7-9ADE-4925-BCA2-8A41F19FDC75}" destId="{628541DA-00BB-47AA-B0BD-878316DB3077}" srcOrd="0" destOrd="0" presId="urn:microsoft.com/office/officeart/2005/8/layout/hProcess4"/>
    <dgm:cxn modelId="{3FF5F1EE-5EE1-46E4-BD99-4B8D85C4DC8C}" type="presOf" srcId="{EC260A45-7569-4190-9BFD-A561432347C0}" destId="{5ED64113-E067-4726-9F9A-DC5E7AF1F906}" srcOrd="1" destOrd="0" presId="urn:microsoft.com/office/officeart/2005/8/layout/hProcess4"/>
    <dgm:cxn modelId="{B6214315-843A-4EDF-BE2E-DB97C1014B80}" type="presOf" srcId="{4AB46F11-7BB8-4628-BB22-238AA9B0747C}" destId="{2B315424-9390-41A9-A703-E293315120BB}" srcOrd="0" destOrd="0" presId="urn:microsoft.com/office/officeart/2005/8/layout/hProcess4"/>
    <dgm:cxn modelId="{94353F62-B56F-4723-873A-4463EA91F775}" type="presOf" srcId="{8B7B6DBC-CD7D-4846-8A78-CCFE901AFF09}" destId="{2B315424-9390-41A9-A703-E293315120BB}" srcOrd="0" destOrd="2" presId="urn:microsoft.com/office/officeart/2005/8/layout/hProcess4"/>
    <dgm:cxn modelId="{4894A1AB-41F9-4BF7-B64C-16AA9FB998DB}" srcId="{9EC7387F-8EAD-4A29-81DB-A6EAE1AD1E2C}" destId="{AE6905BE-083D-4FEA-9460-3807583F39B3}" srcOrd="1" destOrd="0" parTransId="{696A771C-FF37-4B42-94E5-B2E5E4A08440}" sibTransId="{D7A76EEB-7A78-4B51-B78D-3AF18C5A943A}"/>
    <dgm:cxn modelId="{AE17DF6C-FD66-4F62-8E01-580DC3394F7E}" type="presOf" srcId="{AFA50323-2AC3-4221-A398-00509DC932F4}" destId="{D4362552-415E-452C-B501-280C779A057A}" srcOrd="1" destOrd="5" presId="urn:microsoft.com/office/officeart/2005/8/layout/hProcess4"/>
    <dgm:cxn modelId="{698B46A0-63BB-41DA-80FC-9A5B4DE431A6}" type="presOf" srcId="{AC1AB91F-CE22-4D05-9141-1EB20FA53779}" destId="{2B315424-9390-41A9-A703-E293315120BB}" srcOrd="0" destOrd="4" presId="urn:microsoft.com/office/officeart/2005/8/layout/hProcess4"/>
    <dgm:cxn modelId="{17C43C73-65E1-4234-986E-0A7486EFE94B}" srcId="{9EC7387F-8EAD-4A29-81DB-A6EAE1AD1E2C}" destId="{6CCBA475-9347-4A1F-89CC-E28EAA07F139}" srcOrd="0" destOrd="0" parTransId="{C29BCD7B-254E-479C-86B4-FB7BADCD84F1}" sibTransId="{9914206A-04E3-4C37-A012-3EE04BFACF17}"/>
    <dgm:cxn modelId="{18B8B4D2-54DA-46BA-8DDA-A33C76510106}" srcId="{C744F0AF-1754-44F6-8BD3-BC6E8DBB9967}" destId="{AC1AB91F-CE22-4D05-9141-1EB20FA53779}" srcOrd="0" destOrd="0" parTransId="{F8335F00-5E15-4BC8-88A7-4F2E42619010}" sibTransId="{AABFE0D6-F8C8-4D69-BB24-738F1498B723}"/>
    <dgm:cxn modelId="{F93ADB71-335B-426F-8171-8CF2555CA7A4}" srcId="{AE6905BE-083D-4FEA-9460-3807583F39B3}" destId="{C744F0AF-1754-44F6-8BD3-BC6E8DBB9967}" srcOrd="1" destOrd="0" parTransId="{BB8BE94A-30B5-4C96-80E9-627FE2F63F98}" sibTransId="{29CE134B-52D8-47FB-ABD3-3C8416594CAA}"/>
    <dgm:cxn modelId="{ADF4A984-DB89-4937-BB67-0EDCC8958080}" type="presOf" srcId="{D95CBE3B-0476-4C35-8A86-665AB8DB39A8}" destId="{E41EEF54-FB42-4A82-B027-B877E8000528}" srcOrd="1" destOrd="2" presId="urn:microsoft.com/office/officeart/2005/8/layout/hProcess4"/>
    <dgm:cxn modelId="{87541450-7D4C-4E14-92E6-19C6F07C3730}" type="presOf" srcId="{67114698-B574-42A1-BDFB-3097733BCB0D}" destId="{38A709F3-833B-46F9-9A65-015809975EC3}" srcOrd="1" destOrd="1" presId="urn:microsoft.com/office/officeart/2005/8/layout/hProcess4"/>
    <dgm:cxn modelId="{4C55BEDF-9A13-48D9-B4EA-354B7143913D}" type="presOf" srcId="{80472869-2C0E-4D32-BC87-2CD43F956FF4}" destId="{D4362552-415E-452C-B501-280C779A057A}" srcOrd="1" destOrd="6" presId="urn:microsoft.com/office/officeart/2005/8/layout/hProcess4"/>
    <dgm:cxn modelId="{0DB512F1-6468-475E-A204-4703B1BE50FA}" srcId="{0B47BDE1-8DBF-46A9-9606-8328CC75A093}" destId="{D436BDC7-9ADE-4925-BCA2-8A41F19FDC75}" srcOrd="0" destOrd="0" parTransId="{C7FA7315-A38D-4F14-A9D6-65257B558AA1}" sibTransId="{3714BA60-0630-4E41-81B2-667C0B82A6EC}"/>
    <dgm:cxn modelId="{68442E27-8486-4752-A3CC-6DCC2581D698}" srcId="{D436BDC7-9ADE-4925-BCA2-8A41F19FDC75}" destId="{472ECC92-1E39-4AB2-A7B7-E39AB761B509}" srcOrd="1" destOrd="0" parTransId="{82280223-7C50-410F-8051-50E75CC6F08F}" sibTransId="{E945D47C-806E-455C-8387-E048F24EE83B}"/>
    <dgm:cxn modelId="{FF874DD6-321D-4C84-86D0-ADB759F9F51B}" type="presOf" srcId="{5F104BEA-B709-49F8-9C0E-97E99A42B650}" destId="{D98627D4-5860-4687-92EA-EE28A13A0429}" srcOrd="0" destOrd="0" presId="urn:microsoft.com/office/officeart/2005/8/layout/hProcess4"/>
    <dgm:cxn modelId="{5C851625-9249-4AFB-BF02-4F193E1F39AA}" type="presOf" srcId="{EC260A45-7569-4190-9BFD-A561432347C0}" destId="{5072BE7C-393F-4DBB-845A-BDE2422ACF53}" srcOrd="0" destOrd="0" presId="urn:microsoft.com/office/officeart/2005/8/layout/hProcess4"/>
    <dgm:cxn modelId="{4CF5F1F5-C55E-4140-8FE0-020EF1670A33}" type="presOf" srcId="{9EC7387F-8EAD-4A29-81DB-A6EAE1AD1E2C}" destId="{355199B8-8494-4305-AAB1-AF250AD74B9B}" srcOrd="0" destOrd="0" presId="urn:microsoft.com/office/officeart/2005/8/layout/hProcess4"/>
    <dgm:cxn modelId="{751EB17C-7236-4F6E-8DFE-1993629B26D3}" type="presOf" srcId="{C744F0AF-1754-44F6-8BD3-BC6E8DBB9967}" destId="{D4362552-415E-452C-B501-280C779A057A}" srcOrd="1" destOrd="3" presId="urn:microsoft.com/office/officeart/2005/8/layout/hProcess4"/>
    <dgm:cxn modelId="{807995A3-39E4-4260-8967-01CC876A9693}" type="presOf" srcId="{9237B767-9DEA-4DD9-9482-71A52EA28878}" destId="{43F16793-C6B3-454B-A4DF-4CBF81D4E099}" srcOrd="0" destOrd="0" presId="urn:microsoft.com/office/officeart/2005/8/layout/hProcess4"/>
    <dgm:cxn modelId="{C7ABB7B4-0DD4-449A-A70B-F1B17BE1720D}" type="presOf" srcId="{67114698-B574-42A1-BDFB-3097733BCB0D}" destId="{43F16793-C6B3-454B-A4DF-4CBF81D4E099}" srcOrd="0" destOrd="1" presId="urn:microsoft.com/office/officeart/2005/8/layout/hProcess4"/>
    <dgm:cxn modelId="{919F89E6-9895-4EAF-A19A-6BD2D07566EE}" srcId="{AE6905BE-083D-4FEA-9460-3807583F39B3}" destId="{4AB46F11-7BB8-4628-BB22-238AA9B0747C}" srcOrd="0" destOrd="0" parTransId="{56174261-B2ED-4D06-B954-699A3D54E434}" sibTransId="{9E2FB185-CBF8-4FC4-ADC4-E4E88FA3F567}"/>
    <dgm:cxn modelId="{36FB5A82-0E08-43B5-A1DF-8EEF619BA3D5}" type="presOf" srcId="{844FF8E2-2281-4DCC-9833-D8819D9EBCC9}" destId="{0A0BEE19-8A8C-4EA7-9990-FD60DF320CFD}" srcOrd="0" destOrd="0" presId="urn:microsoft.com/office/officeart/2005/8/layout/hProcess4"/>
    <dgm:cxn modelId="{3701CCF3-D2F8-4B26-9932-364755989FFF}" type="presOf" srcId="{9914206A-04E3-4C37-A012-3EE04BFACF17}" destId="{F919540A-0E96-4914-AD7F-D79BCE5ADAB4}" srcOrd="0" destOrd="0" presId="urn:microsoft.com/office/officeart/2005/8/layout/hProcess4"/>
    <dgm:cxn modelId="{A9211171-E1A1-4781-A1F6-01AC07DFB7B0}" srcId="{80472869-2C0E-4D32-BC87-2CD43F956FF4}" destId="{DCC3D866-C524-4DC8-AA37-FEF9B8C079D4}" srcOrd="0" destOrd="0" parTransId="{3F08B650-55E8-449E-8862-7CA1CE1725AA}" sibTransId="{0F343AA0-F9D7-4ABE-81F8-7E40A72B8087}"/>
    <dgm:cxn modelId="{2F9171DA-0E3E-4F83-B077-AB676145D59B}" type="presOf" srcId="{307202D5-85E6-44A8-A940-A819AD3F3A7D}" destId="{43F16793-C6B3-454B-A4DF-4CBF81D4E099}" srcOrd="0" destOrd="2" presId="urn:microsoft.com/office/officeart/2005/8/layout/hProcess4"/>
    <dgm:cxn modelId="{F909B8C9-9FCD-4D8B-AF5B-16468DCD7CDD}" type="presOf" srcId="{F5C16053-EBF4-4C95-B2CD-2124544803E3}" destId="{AD52CDF2-5F78-498A-ACBB-24D8AA0095D3}" srcOrd="0" destOrd="0" presId="urn:microsoft.com/office/officeart/2005/8/layout/hProcess4"/>
    <dgm:cxn modelId="{FAA0C393-30B1-488A-A744-786B31DEED84}" srcId="{F5C16053-EBF4-4C95-B2CD-2124544803E3}" destId="{5F104BEA-B709-49F8-9C0E-97E99A42B650}" srcOrd="0" destOrd="0" parTransId="{5238D818-297F-4C85-9907-119EC0F7B4B6}" sibTransId="{E60B198A-A310-4CB2-AE82-5A43FBFA81F2}"/>
    <dgm:cxn modelId="{C79D27A6-310C-4FAE-8C5F-E71FBC9807D9}" srcId="{6CCBA475-9347-4A1F-89CC-E28EAA07F139}" destId="{67114698-B574-42A1-BDFB-3097733BCB0D}" srcOrd="1" destOrd="0" parTransId="{6189EAE2-A018-40B0-8E39-2624A2D8C67C}" sibTransId="{41C1D883-053B-4A01-998A-28AE3264E61C}"/>
    <dgm:cxn modelId="{8BBE0C10-F5D9-4548-8265-FF45280FBEFE}" srcId="{9EC7387F-8EAD-4A29-81DB-A6EAE1AD1E2C}" destId="{F5C16053-EBF4-4C95-B2CD-2124544803E3}" srcOrd="4" destOrd="0" parTransId="{B989A870-38F9-4501-8636-7BF168FB8E71}" sibTransId="{F872F27B-FC7C-47D4-88C9-7FE358B1A08E}"/>
    <dgm:cxn modelId="{9914F6B8-2D71-468D-8BA7-42737149B1AD}" type="presParOf" srcId="{355199B8-8494-4305-AAB1-AF250AD74B9B}" destId="{3C45BE9F-86DE-4A18-839E-1190275B6EF8}" srcOrd="0" destOrd="0" presId="urn:microsoft.com/office/officeart/2005/8/layout/hProcess4"/>
    <dgm:cxn modelId="{55B81878-AF2B-4991-ACF4-A0B38CFD75E4}" type="presParOf" srcId="{355199B8-8494-4305-AAB1-AF250AD74B9B}" destId="{1FD24060-F6C8-40D2-9AB7-63F1C31B0982}" srcOrd="1" destOrd="0" presId="urn:microsoft.com/office/officeart/2005/8/layout/hProcess4"/>
    <dgm:cxn modelId="{EAF607FB-B52E-4882-98DF-E92AA525064F}" type="presParOf" srcId="{355199B8-8494-4305-AAB1-AF250AD74B9B}" destId="{3DB8FC45-ED4F-43D5-BA9D-ACD9EFB53FF7}" srcOrd="2" destOrd="0" presId="urn:microsoft.com/office/officeart/2005/8/layout/hProcess4"/>
    <dgm:cxn modelId="{C087136B-0874-4680-A45B-677735577189}" type="presParOf" srcId="{3DB8FC45-ED4F-43D5-BA9D-ACD9EFB53FF7}" destId="{DBA5FB33-04EE-4F34-8DDC-21A1201FC711}" srcOrd="0" destOrd="0" presId="urn:microsoft.com/office/officeart/2005/8/layout/hProcess4"/>
    <dgm:cxn modelId="{E51EC8F9-00A2-431A-A673-C673310FCB95}" type="presParOf" srcId="{DBA5FB33-04EE-4F34-8DDC-21A1201FC711}" destId="{6AE71923-B8B3-4265-B231-58ADE69F5ABB}" srcOrd="0" destOrd="0" presId="urn:microsoft.com/office/officeart/2005/8/layout/hProcess4"/>
    <dgm:cxn modelId="{00007835-DEE3-4FA8-B3B7-853B27403639}" type="presParOf" srcId="{DBA5FB33-04EE-4F34-8DDC-21A1201FC711}" destId="{43F16793-C6B3-454B-A4DF-4CBF81D4E099}" srcOrd="1" destOrd="0" presId="urn:microsoft.com/office/officeart/2005/8/layout/hProcess4"/>
    <dgm:cxn modelId="{16053CB3-5B7E-41E1-8702-911EB543FAF5}" type="presParOf" srcId="{DBA5FB33-04EE-4F34-8DDC-21A1201FC711}" destId="{38A709F3-833B-46F9-9A65-015809975EC3}" srcOrd="2" destOrd="0" presId="urn:microsoft.com/office/officeart/2005/8/layout/hProcess4"/>
    <dgm:cxn modelId="{AFE3255A-46EE-4EC3-8CC4-68CA78C17520}" type="presParOf" srcId="{DBA5FB33-04EE-4F34-8DDC-21A1201FC711}" destId="{838BA4C3-1203-4748-8BE3-08C2D6E4D3AA}" srcOrd="3" destOrd="0" presId="urn:microsoft.com/office/officeart/2005/8/layout/hProcess4"/>
    <dgm:cxn modelId="{0B40D9D0-3C69-4B3A-8BF2-E88F2632B52A}" type="presParOf" srcId="{DBA5FB33-04EE-4F34-8DDC-21A1201FC711}" destId="{8BD42189-935D-40EE-AC01-23231AF06E0E}" srcOrd="4" destOrd="0" presId="urn:microsoft.com/office/officeart/2005/8/layout/hProcess4"/>
    <dgm:cxn modelId="{5BC27383-A9E8-4FC8-8EF7-514840D70195}" type="presParOf" srcId="{3DB8FC45-ED4F-43D5-BA9D-ACD9EFB53FF7}" destId="{F919540A-0E96-4914-AD7F-D79BCE5ADAB4}" srcOrd="1" destOrd="0" presId="urn:microsoft.com/office/officeart/2005/8/layout/hProcess4"/>
    <dgm:cxn modelId="{B8743FD3-5F35-4115-9655-6D6F15CD4783}" type="presParOf" srcId="{3DB8FC45-ED4F-43D5-BA9D-ACD9EFB53FF7}" destId="{FFB7A244-6BB3-4B24-A593-7B66598AA603}" srcOrd="2" destOrd="0" presId="urn:microsoft.com/office/officeart/2005/8/layout/hProcess4"/>
    <dgm:cxn modelId="{9D2DE0F6-135C-468D-AAC3-3A7B784E0474}" type="presParOf" srcId="{FFB7A244-6BB3-4B24-A593-7B66598AA603}" destId="{6A5F529E-8EBD-421D-B59C-3799A0EE20CE}" srcOrd="0" destOrd="0" presId="urn:microsoft.com/office/officeart/2005/8/layout/hProcess4"/>
    <dgm:cxn modelId="{78819D3D-DAB5-46F8-971D-D43273C493B2}" type="presParOf" srcId="{FFB7A244-6BB3-4B24-A593-7B66598AA603}" destId="{2B315424-9390-41A9-A703-E293315120BB}" srcOrd="1" destOrd="0" presId="urn:microsoft.com/office/officeart/2005/8/layout/hProcess4"/>
    <dgm:cxn modelId="{15360BD5-D7F6-47E0-9501-536CA845FCA1}" type="presParOf" srcId="{FFB7A244-6BB3-4B24-A593-7B66598AA603}" destId="{D4362552-415E-452C-B501-280C779A057A}" srcOrd="2" destOrd="0" presId="urn:microsoft.com/office/officeart/2005/8/layout/hProcess4"/>
    <dgm:cxn modelId="{FB3A22E4-5A7E-4ACD-B2F6-6DC1C3F779C5}" type="presParOf" srcId="{FFB7A244-6BB3-4B24-A593-7B66598AA603}" destId="{2271FA0F-4608-4BC6-8E5D-ACFB797DF0F8}" srcOrd="3" destOrd="0" presId="urn:microsoft.com/office/officeart/2005/8/layout/hProcess4"/>
    <dgm:cxn modelId="{5BB24E36-61E3-4841-9BDA-39D8B6B6A124}" type="presParOf" srcId="{FFB7A244-6BB3-4B24-A593-7B66598AA603}" destId="{F02CD929-279B-47BF-892E-23CB90D85EE9}" srcOrd="4" destOrd="0" presId="urn:microsoft.com/office/officeart/2005/8/layout/hProcess4"/>
    <dgm:cxn modelId="{FE843301-58DD-4D70-8618-55D33EB5A74E}" type="presParOf" srcId="{3DB8FC45-ED4F-43D5-BA9D-ACD9EFB53FF7}" destId="{2390D1CA-2948-4C1D-B45A-1DECCEBECEBF}" srcOrd="3" destOrd="0" presId="urn:microsoft.com/office/officeart/2005/8/layout/hProcess4"/>
    <dgm:cxn modelId="{86B6257C-2263-4AA6-9379-BAF3DE0F62BB}" type="presParOf" srcId="{3DB8FC45-ED4F-43D5-BA9D-ACD9EFB53FF7}" destId="{7BA5981E-C9D4-49A4-83ED-69DC85E7B8CF}" srcOrd="4" destOrd="0" presId="urn:microsoft.com/office/officeart/2005/8/layout/hProcess4"/>
    <dgm:cxn modelId="{D5E23EA9-EBED-48D3-9EFE-9218193FC4F8}" type="presParOf" srcId="{7BA5981E-C9D4-49A4-83ED-69DC85E7B8CF}" destId="{B39AA32D-E64B-4F14-A781-9854E2ACAA17}" srcOrd="0" destOrd="0" presId="urn:microsoft.com/office/officeart/2005/8/layout/hProcess4"/>
    <dgm:cxn modelId="{F08EFC5C-C7BD-4726-9906-076001CF6001}" type="presParOf" srcId="{7BA5981E-C9D4-49A4-83ED-69DC85E7B8CF}" destId="{628541DA-00BB-47AA-B0BD-878316DB3077}" srcOrd="1" destOrd="0" presId="urn:microsoft.com/office/officeart/2005/8/layout/hProcess4"/>
    <dgm:cxn modelId="{4CD640A0-F211-42AA-AA62-DD7E55666E27}" type="presParOf" srcId="{7BA5981E-C9D4-49A4-83ED-69DC85E7B8CF}" destId="{4E33F908-7300-4859-BC79-82D92E5F080D}" srcOrd="2" destOrd="0" presId="urn:microsoft.com/office/officeart/2005/8/layout/hProcess4"/>
    <dgm:cxn modelId="{F6FD9BD5-B305-457A-93B6-D23AD608CC84}" type="presParOf" srcId="{7BA5981E-C9D4-49A4-83ED-69DC85E7B8CF}" destId="{4D09CAEE-C96E-4A10-BC55-90B864996365}" srcOrd="3" destOrd="0" presId="urn:microsoft.com/office/officeart/2005/8/layout/hProcess4"/>
    <dgm:cxn modelId="{4CCC7D50-4F79-4466-B85A-5885542D4D3F}" type="presParOf" srcId="{7BA5981E-C9D4-49A4-83ED-69DC85E7B8CF}" destId="{DE19C5DC-B9F0-4756-893A-94CB29F83675}" srcOrd="4" destOrd="0" presId="urn:microsoft.com/office/officeart/2005/8/layout/hProcess4"/>
    <dgm:cxn modelId="{D47520A3-5CFE-48BD-BC43-A7EA4BAF0DE0}" type="presParOf" srcId="{3DB8FC45-ED4F-43D5-BA9D-ACD9EFB53FF7}" destId="{0A0BEE19-8A8C-4EA7-9990-FD60DF320CFD}" srcOrd="5" destOrd="0" presId="urn:microsoft.com/office/officeart/2005/8/layout/hProcess4"/>
    <dgm:cxn modelId="{C7DAAD24-45BF-48E2-8DE3-951C8B5C81CD}" type="presParOf" srcId="{3DB8FC45-ED4F-43D5-BA9D-ACD9EFB53FF7}" destId="{9ED4C0B1-82FB-4F3F-B6F1-A1A8A344D017}" srcOrd="6" destOrd="0" presId="urn:microsoft.com/office/officeart/2005/8/layout/hProcess4"/>
    <dgm:cxn modelId="{936A47AD-8C5E-4DB2-B4E5-00A0F7C44462}" type="presParOf" srcId="{9ED4C0B1-82FB-4F3F-B6F1-A1A8A344D017}" destId="{75684DBA-0B6C-42B9-8A02-FB3209E4CC13}" srcOrd="0" destOrd="0" presId="urn:microsoft.com/office/officeart/2005/8/layout/hProcess4"/>
    <dgm:cxn modelId="{8568B2B8-14CB-459B-8005-881ADCA0419B}" type="presParOf" srcId="{9ED4C0B1-82FB-4F3F-B6F1-A1A8A344D017}" destId="{5072BE7C-393F-4DBB-845A-BDE2422ACF53}" srcOrd="1" destOrd="0" presId="urn:microsoft.com/office/officeart/2005/8/layout/hProcess4"/>
    <dgm:cxn modelId="{4B146458-4906-4CBA-9D04-12C9B03047CE}" type="presParOf" srcId="{9ED4C0B1-82FB-4F3F-B6F1-A1A8A344D017}" destId="{5ED64113-E067-4726-9F9A-DC5E7AF1F906}" srcOrd="2" destOrd="0" presId="urn:microsoft.com/office/officeart/2005/8/layout/hProcess4"/>
    <dgm:cxn modelId="{F3F5EB23-1EA1-4C30-B015-0C100F962140}" type="presParOf" srcId="{9ED4C0B1-82FB-4F3F-B6F1-A1A8A344D017}" destId="{BB9E3627-A886-4CAD-A69F-D7A08BF9B6D3}" srcOrd="3" destOrd="0" presId="urn:microsoft.com/office/officeart/2005/8/layout/hProcess4"/>
    <dgm:cxn modelId="{C9A06090-303D-414C-B5BE-E3E76F165803}" type="presParOf" srcId="{9ED4C0B1-82FB-4F3F-B6F1-A1A8A344D017}" destId="{C3637B25-8A07-4B68-8477-4C95D09E632F}" srcOrd="4" destOrd="0" presId="urn:microsoft.com/office/officeart/2005/8/layout/hProcess4"/>
    <dgm:cxn modelId="{E1B46667-CB08-472B-9D97-251B427A0604}" type="presParOf" srcId="{3DB8FC45-ED4F-43D5-BA9D-ACD9EFB53FF7}" destId="{61320F82-3B10-47C3-92DE-7824D13E75D8}" srcOrd="7" destOrd="0" presId="urn:microsoft.com/office/officeart/2005/8/layout/hProcess4"/>
    <dgm:cxn modelId="{1D2DD0A0-822C-4E01-AF83-3D12807673AB}" type="presParOf" srcId="{3DB8FC45-ED4F-43D5-BA9D-ACD9EFB53FF7}" destId="{F0FF067C-0CB7-4D9B-BF2F-1D26134B1D98}" srcOrd="8" destOrd="0" presId="urn:microsoft.com/office/officeart/2005/8/layout/hProcess4"/>
    <dgm:cxn modelId="{D0A8736A-C367-45CE-B809-D49A11CCB4EC}" type="presParOf" srcId="{F0FF067C-0CB7-4D9B-BF2F-1D26134B1D98}" destId="{D828EE79-ABE4-43FA-A9C2-D53E53E4A10B}" srcOrd="0" destOrd="0" presId="urn:microsoft.com/office/officeart/2005/8/layout/hProcess4"/>
    <dgm:cxn modelId="{AC06C04C-1BF7-48FC-98AD-32E6EE28B776}" type="presParOf" srcId="{F0FF067C-0CB7-4D9B-BF2F-1D26134B1D98}" destId="{D98627D4-5860-4687-92EA-EE28A13A0429}" srcOrd="1" destOrd="0" presId="urn:microsoft.com/office/officeart/2005/8/layout/hProcess4"/>
    <dgm:cxn modelId="{21DC9B62-10A7-46DB-ADEE-881096F08CFA}" type="presParOf" srcId="{F0FF067C-0CB7-4D9B-BF2F-1D26134B1D98}" destId="{E41EEF54-FB42-4A82-B027-B877E8000528}" srcOrd="2" destOrd="0" presId="urn:microsoft.com/office/officeart/2005/8/layout/hProcess4"/>
    <dgm:cxn modelId="{348D0FE1-14D2-4C35-9300-98FECA433C9B}" type="presParOf" srcId="{F0FF067C-0CB7-4D9B-BF2F-1D26134B1D98}" destId="{AD52CDF2-5F78-498A-ACBB-24D8AA0095D3}" srcOrd="3" destOrd="0" presId="urn:microsoft.com/office/officeart/2005/8/layout/hProcess4"/>
    <dgm:cxn modelId="{B6B807AD-370A-4CAB-8BA8-0122443310BB}" type="presParOf" srcId="{F0FF067C-0CB7-4D9B-BF2F-1D26134B1D98}" destId="{65715FD3-9224-4343-A0CC-F2D71B6E1E97}" srcOrd="4" destOrd="0" presId="urn:microsoft.com/office/officeart/2005/8/layout/hProcess4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3F16793-C6B3-454B-A4DF-4CBF81D4E099}">
      <dsp:nvSpPr>
        <dsp:cNvPr id="0" name=""/>
        <dsp:cNvSpPr/>
      </dsp:nvSpPr>
      <dsp:spPr>
        <a:xfrm>
          <a:off x="3587" y="1469030"/>
          <a:ext cx="1361920" cy="1123299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Government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Industry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Commissioners</a:t>
          </a:r>
        </a:p>
      </dsp:txBody>
      <dsp:txXfrm>
        <a:off x="29437" y="1494880"/>
        <a:ext cx="1310220" cy="830892"/>
      </dsp:txXfrm>
    </dsp:sp>
    <dsp:sp modelId="{F919540A-0E96-4914-AD7F-D79BCE5ADAB4}">
      <dsp:nvSpPr>
        <dsp:cNvPr id="0" name=""/>
        <dsp:cNvSpPr/>
      </dsp:nvSpPr>
      <dsp:spPr>
        <a:xfrm>
          <a:off x="222283" y="1584053"/>
          <a:ext cx="1705102" cy="1705102"/>
        </a:xfrm>
        <a:prstGeom prst="leftCircularArrow">
          <a:avLst>
            <a:gd name="adj1" fmla="val 3026"/>
            <a:gd name="adj2" fmla="val 371216"/>
            <a:gd name="adj3" fmla="val 2190445"/>
            <a:gd name="adj4" fmla="val 9068208"/>
            <a:gd name="adj5" fmla="val 353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38BA4C3-1203-4748-8BE3-08C2D6E4D3AA}">
      <dsp:nvSpPr>
        <dsp:cNvPr id="0" name=""/>
        <dsp:cNvSpPr/>
      </dsp:nvSpPr>
      <dsp:spPr>
        <a:xfrm>
          <a:off x="306236" y="2351623"/>
          <a:ext cx="1210595" cy="48141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Context</a:t>
          </a:r>
        </a:p>
      </dsp:txBody>
      <dsp:txXfrm>
        <a:off x="320336" y="2365723"/>
        <a:ext cx="1182395" cy="453214"/>
      </dsp:txXfrm>
    </dsp:sp>
    <dsp:sp modelId="{2B315424-9390-41A9-A703-E293315120BB}">
      <dsp:nvSpPr>
        <dsp:cNvPr id="0" name=""/>
        <dsp:cNvSpPr/>
      </dsp:nvSpPr>
      <dsp:spPr>
        <a:xfrm>
          <a:off x="1762499" y="235681"/>
          <a:ext cx="1659009" cy="3589997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Scientific knowledge management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Evidence reviews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Big data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Communications and media 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Questions and focus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Engagement activities with stakeholder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Programme management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Lankelly Chase: projects; community partners </a:t>
          </a:r>
        </a:p>
      </dsp:txBody>
      <dsp:txXfrm>
        <a:off x="1811090" y="1053557"/>
        <a:ext cx="1561827" cy="2723530"/>
      </dsp:txXfrm>
    </dsp:sp>
    <dsp:sp modelId="{2390D1CA-2948-4C1D-B45A-1DECCEBECEBF}">
      <dsp:nvSpPr>
        <dsp:cNvPr id="0" name=""/>
        <dsp:cNvSpPr/>
      </dsp:nvSpPr>
      <dsp:spPr>
        <a:xfrm>
          <a:off x="2003400" y="105726"/>
          <a:ext cx="2259701" cy="2259701"/>
        </a:xfrm>
        <a:prstGeom prst="circularArrow">
          <a:avLst>
            <a:gd name="adj1" fmla="val 2283"/>
            <a:gd name="adj2" fmla="val 275307"/>
            <a:gd name="adj3" fmla="val 21290192"/>
            <a:gd name="adj4" fmla="val 14316520"/>
            <a:gd name="adj5" fmla="val 2664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271FA0F-4608-4BC6-8E5D-ACFB797DF0F8}">
      <dsp:nvSpPr>
        <dsp:cNvPr id="0" name=""/>
        <dsp:cNvSpPr/>
      </dsp:nvSpPr>
      <dsp:spPr>
        <a:xfrm>
          <a:off x="1968547" y="318812"/>
          <a:ext cx="1210595" cy="48141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Mechanisms (resources)</a:t>
          </a:r>
        </a:p>
      </dsp:txBody>
      <dsp:txXfrm>
        <a:off x="1982647" y="332912"/>
        <a:ext cx="1182395" cy="453214"/>
      </dsp:txXfrm>
    </dsp:sp>
    <dsp:sp modelId="{628541DA-00BB-47AA-B0BD-878316DB3077}">
      <dsp:nvSpPr>
        <dsp:cNvPr id="0" name=""/>
        <dsp:cNvSpPr/>
      </dsp:nvSpPr>
      <dsp:spPr>
        <a:xfrm>
          <a:off x="3669956" y="1222331"/>
          <a:ext cx="1361920" cy="1616697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Communcations between stakeholders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Patient experience</a:t>
          </a:r>
        </a:p>
        <a:p>
          <a:pPr marL="114300" lvl="2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Public experience</a:t>
          </a:r>
        </a:p>
      </dsp:txBody>
      <dsp:txXfrm>
        <a:off x="3707161" y="1259536"/>
        <a:ext cx="1287510" cy="1195852"/>
      </dsp:txXfrm>
    </dsp:sp>
    <dsp:sp modelId="{0A0BEE19-8A8C-4EA7-9990-FD60DF320CFD}">
      <dsp:nvSpPr>
        <dsp:cNvPr id="0" name=""/>
        <dsp:cNvSpPr/>
      </dsp:nvSpPr>
      <dsp:spPr>
        <a:xfrm>
          <a:off x="4108011" y="1842239"/>
          <a:ext cx="1925195" cy="1638980"/>
        </a:xfrm>
        <a:prstGeom prst="leftCircularArrow">
          <a:avLst>
            <a:gd name="adj1" fmla="val 3148"/>
            <a:gd name="adj2" fmla="val 387305"/>
            <a:gd name="adj3" fmla="val 1165155"/>
            <a:gd name="adj4" fmla="val 8026829"/>
            <a:gd name="adj5" fmla="val 3672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D09CAEE-C96E-4A10-BC55-90B864996365}">
      <dsp:nvSpPr>
        <dsp:cNvPr id="0" name=""/>
        <dsp:cNvSpPr/>
      </dsp:nvSpPr>
      <dsp:spPr>
        <a:xfrm>
          <a:off x="3936977" y="2731632"/>
          <a:ext cx="1210595" cy="48141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Mechanisms (reasoning)</a:t>
          </a:r>
        </a:p>
      </dsp:txBody>
      <dsp:txXfrm>
        <a:off x="3951077" y="2745732"/>
        <a:ext cx="1182395" cy="453214"/>
      </dsp:txXfrm>
    </dsp:sp>
    <dsp:sp modelId="{5072BE7C-393F-4DBB-845A-BDE2422ACF53}">
      <dsp:nvSpPr>
        <dsp:cNvPr id="0" name=""/>
        <dsp:cNvSpPr/>
      </dsp:nvSpPr>
      <dsp:spPr>
        <a:xfrm>
          <a:off x="5428868" y="1469030"/>
          <a:ext cx="1361920" cy="1123299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Public opinion and engagement</a:t>
          </a:r>
        </a:p>
      </dsp:txBody>
      <dsp:txXfrm>
        <a:off x="5454718" y="1735587"/>
        <a:ext cx="1310220" cy="830892"/>
      </dsp:txXfrm>
    </dsp:sp>
    <dsp:sp modelId="{61320F82-3B10-47C3-92DE-7824D13E75D8}">
      <dsp:nvSpPr>
        <dsp:cNvPr id="0" name=""/>
        <dsp:cNvSpPr/>
      </dsp:nvSpPr>
      <dsp:spPr>
        <a:xfrm>
          <a:off x="6177264" y="767606"/>
          <a:ext cx="1708171" cy="1708171"/>
        </a:xfrm>
        <a:prstGeom prst="circularArrow">
          <a:avLst>
            <a:gd name="adj1" fmla="val 3020"/>
            <a:gd name="adj2" fmla="val 370501"/>
            <a:gd name="adj3" fmla="val 19450052"/>
            <a:gd name="adj4" fmla="val 12571575"/>
            <a:gd name="adj5" fmla="val 3524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B9E3627-A886-4CAD-A69F-D7A08BF9B6D3}">
      <dsp:nvSpPr>
        <dsp:cNvPr id="0" name=""/>
        <dsp:cNvSpPr/>
      </dsp:nvSpPr>
      <dsp:spPr>
        <a:xfrm>
          <a:off x="5731517" y="1228323"/>
          <a:ext cx="1210595" cy="48141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Political and partnership systems</a:t>
          </a:r>
        </a:p>
      </dsp:txBody>
      <dsp:txXfrm>
        <a:off x="5745617" y="1242423"/>
        <a:ext cx="1182395" cy="453214"/>
      </dsp:txXfrm>
    </dsp:sp>
    <dsp:sp modelId="{D98627D4-5860-4687-92EA-EE28A13A0429}">
      <dsp:nvSpPr>
        <dsp:cNvPr id="0" name=""/>
        <dsp:cNvSpPr/>
      </dsp:nvSpPr>
      <dsp:spPr>
        <a:xfrm>
          <a:off x="7187780" y="1248122"/>
          <a:ext cx="1361920" cy="1568294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Idea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Solutions 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100" kern="1200"/>
            <a:t>Committed connected communities</a:t>
          </a:r>
        </a:p>
      </dsp:txBody>
      <dsp:txXfrm>
        <a:off x="7223871" y="1284213"/>
        <a:ext cx="1289738" cy="1160049"/>
      </dsp:txXfrm>
    </dsp:sp>
    <dsp:sp modelId="{AD52CDF2-5F78-498A-ACBB-24D8AA0095D3}">
      <dsp:nvSpPr>
        <dsp:cNvPr id="0" name=""/>
        <dsp:cNvSpPr/>
      </dsp:nvSpPr>
      <dsp:spPr>
        <a:xfrm>
          <a:off x="7419174" y="2709473"/>
          <a:ext cx="1210595" cy="48141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Outcomes</a:t>
          </a:r>
        </a:p>
      </dsp:txBody>
      <dsp:txXfrm>
        <a:off x="7433274" y="2723573"/>
        <a:ext cx="1182395" cy="4532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4">
  <dgm:title val=""/>
  <dgm:desc val=""/>
  <dgm:catLst>
    <dgm:cat type="process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w" for="ch" forName="tSp" refType="w"/>
      <dgm:constr type="h" for="ch" forName="tSp" refType="h" fact="0.15"/>
      <dgm:constr type="l" for="ch" forName="tSp"/>
      <dgm:constr type="t" for="ch" forName="tSp"/>
      <dgm:constr type="w" for="ch" forName="bSp" refType="w"/>
      <dgm:constr type="h" for="ch" forName="bSp" refType="h" fact="0.15"/>
      <dgm:constr type="l" for="ch" forName="bSp"/>
      <dgm:constr type="t" for="ch" forName="bSp" refType="h" fact="0.85"/>
      <dgm:constr type="w" for="ch" forName="process" refType="w"/>
      <dgm:constr type="h" for="ch" forName="process" refType="h" fact="0.7"/>
      <dgm:constr type="l" for="ch" forName="process"/>
      <dgm:constr type="t" for="ch" forName="process" refType="h" fact="0.15"/>
    </dgm:constrLst>
    <dgm:ruleLst/>
    <dgm:layoutNode name="t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b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process">
      <dgm:choose name="Name1">
        <dgm:if name="Name2" func="var" arg="dir" op="equ" val="norm">
          <dgm:alg type="lin">
            <dgm:param type="linDir" val="fromL"/>
          </dgm:alg>
        </dgm:if>
        <dgm:else name="Name3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omposite1" refType="w"/>
        <dgm:constr type="w" for="ch" forName="composite2" refType="w" refFor="ch" refForName="composite1" op="equ"/>
        <dgm:constr type="h" for="ch" forName="composite1" refType="h"/>
        <dgm:constr type="h" for="ch" forName="composite2" refType="h" refFor="ch" refForName="composite1" op="equ"/>
        <dgm:constr type="primFontSz" for="des" forName="parentNode1" val="65"/>
        <dgm:constr type="primFontSz" for="des" forName="parentNode2" refType="primFontSz" refFor="des" refForName="parentNode1" op="equ"/>
        <dgm:constr type="secFontSz" for="des" forName="childNode1tx" val="65"/>
        <dgm:constr type="secFontSz" for="des" forName="childNode2tx" refType="secFontSz" refFor="des" refForName="childNode1tx" op="equ"/>
        <dgm:constr type="w" for="des" ptType="sibTrans" refType="w" refFor="ch" refForName="composite1" op="equ" fact="0.05"/>
      </dgm:constrLst>
      <dgm:ruleLst/>
      <dgm:forEach name="Name4" axis="ch" ptType="node" step="2">
        <dgm:layoutNode name="composite1">
          <dgm:alg type="composite">
            <dgm:param type="ar" val="0.943"/>
          </dgm:alg>
          <dgm:shape xmlns:r="http://schemas.openxmlformats.org/officeDocument/2006/relationships" r:blip="">
            <dgm:adjLst/>
          </dgm:shape>
          <dgm:presOf/>
          <dgm:choose name="Name5">
            <dgm:if name="Name6" func="var" arg="dir" op="equ" val="norm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 refType="w" fact="0.2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35"/>
              </dgm:constrLst>
            </dgm:if>
            <dgm:else name="Name7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 refType="w" fact="0.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 refType="w" fact="0.1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65"/>
              </dgm:constrLst>
            </dgm:else>
          </dgm:choose>
          <dgm:ruleLst/>
          <dgm:layoutNode name="dummyNode1">
            <dgm:alg type="sp"/>
            <dgm:shape xmlns:r="http://schemas.openxmlformats.org/officeDocument/2006/relationships" type="rect" r:blip="" hideGeom="1">
              <dgm:adjLst/>
            </dgm:shape>
            <dgm:presOf/>
            <dgm:constrLst/>
            <dgm:ruleLst/>
          </dgm:layoutNode>
          <dgm:layoutNode name="childNode1" styleLbl="bgAcc1">
            <dgm:varLst>
              <dgm:bulletEnabled val="1"/>
            </dgm:varLst>
            <dgm:alg type="sp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" ptType="node"/>
            <dgm:constrLst/>
            <dgm:ruleLst/>
          </dgm:layoutNode>
          <dgm:layoutNode name="childNode1tx" styleLbl="bgAcc1">
            <dgm:varLst>
              <dgm:bulletEnabled val="1"/>
            </dgm:varLst>
            <dgm:alg type="tx">
              <dgm:param type="stBulletLvl" val="1"/>
            </dgm:alg>
            <dgm:shape xmlns:r="http://schemas.openxmlformats.org/officeDocument/2006/relationships" type="roundRect" r:blip="" hideGeom="1">
              <dgm:adjLst>
                <dgm:adj idx="1" val="0.1"/>
              </dgm:adjLst>
            </dgm:shape>
            <dgm:presOf axis="des" ptType="node"/>
            <dgm:constrLst>
              <dgm:constr type="secFontSz" val="65"/>
              <dgm:constr type="primFontSz" refType="secFontSz"/>
              <dgm:constr type="tMarg" refType="secFontSz" fact="0.15"/>
              <dgm:constr type="bMarg" refType="secFontSz" fact="0.15"/>
              <dgm:constr type="lMarg" refType="secFontSz" fact="0.15"/>
              <dgm:constr type="rMarg" refType="secFontSz" fact="0.15"/>
            </dgm:constrLst>
            <dgm:ruleLst>
              <dgm:rule type="secFontSz" val="5" fact="NaN" max="NaN"/>
            </dgm:ruleLst>
          </dgm:layoutNode>
          <dgm:layoutNode name="parentNode1" styleLbl="node1">
            <dgm:varLst>
              <dgm:chMax val="1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1"/>
              <dgm:constr type="bMarg" refType="primFontSz" fact="0.1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  <dgm:layoutNode name="connSite1" moveWith="childNode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forEach name="Name8" axis="followSib" ptType="sibTrans" cnt="1">
          <dgm:layoutNode name="Name9">
            <dgm:alg type="conn">
              <dgm:param type="connRout" val="curve"/>
              <dgm:param type="srcNode" val="parentNode1"/>
              <dgm:param type="dstNode" val="connSite2"/>
              <dgm:param type="begPts" val="bCtr"/>
              <dgm:param type="endPts" val="bCtr"/>
            </dgm:alg>
            <dgm:shape xmlns:r="http://schemas.openxmlformats.org/officeDocument/2006/relationships" type="conn" r:blip="" zOrderOff="-2">
              <dgm:adjLst/>
            </dgm:shape>
            <dgm:presOf axis="self"/>
            <dgm:choose name="Name10">
              <dgm:if name="Name11" func="var" arg="dir" op="equ" val="norm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-1.15"/>
                  <dgm:constr type="begPad"/>
                  <dgm:constr type="endPad"/>
                </dgm:constrLst>
              </dgm:if>
              <dgm:else name="Name12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1.15"/>
                  <dgm:constr type="begPad"/>
                  <dgm:constr type="endPad"/>
                </dgm:constrLst>
              </dgm:else>
            </dgm:choose>
            <dgm:ruleLst/>
          </dgm:layoutNode>
        </dgm:forEach>
        <dgm:forEach name="Name13" axis="followSib" ptType="node" cnt="1">
          <dgm:layoutNode name="composite2">
            <dgm:alg type="composite">
              <dgm:param type="ar" val="0.943"/>
            </dgm:alg>
            <dgm:shape xmlns:r="http://schemas.openxmlformats.org/officeDocument/2006/relationships" r:blip="">
              <dgm:adjLst/>
            </dgm:shape>
            <dgm:presOf/>
            <dgm:choose name="Name14">
              <dgm:if name="Name15" func="var" arg="dir" op="equ" val="norm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 refType="w" fact="0.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25"/>
                </dgm:constrLst>
              </dgm:if>
              <dgm:else name="Name16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 refType="w" fact="0.1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 refType="w" fact="0.1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85"/>
                </dgm:constrLst>
              </dgm:else>
            </dgm:choose>
            <dgm:ruleLst/>
            <dgm:layoutNode name="dummyNode2">
              <dgm:alg type="sp"/>
              <dgm:shape xmlns:r="http://schemas.openxmlformats.org/officeDocument/2006/relationships" type="rect" r:blip="" hideGeom="1">
                <dgm:adjLst/>
              </dgm:shape>
              <dgm:presOf/>
              <dgm:constrLst/>
              <dgm:ruleLst/>
            </dgm:layoutNode>
            <dgm:layoutNode name="childNode2" styleLbl="bgAcc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des" ptType="node"/>
              <dgm:constrLst/>
              <dgm:ruleLst/>
            </dgm:layoutNode>
            <dgm:layoutNode name="childNode2tx" styleLbl="bgAcc1">
              <dgm:varLst>
                <dgm:bulletEnabled val="1"/>
              </dgm:varLst>
              <dgm:alg type="tx">
                <dgm:param type="stBulletLvl" val="1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15"/>
                <dgm:constr type="bMarg" refType="secFontSz" fact="0.15"/>
                <dgm:constr type="lMarg" refType="secFontSz" fact="0.15"/>
                <dgm:constr type="rMarg" refType="secFontSz" fact="0.15"/>
              </dgm:constrLst>
              <dgm:ruleLst>
                <dgm:rule type="secFontSz" val="5" fact="NaN" max="NaN"/>
              </dgm:ruleLst>
            </dgm:layoutNode>
            <dgm:layoutNode name="parentNode2" styleLbl="node1">
              <dgm:varLst>
                <dgm:chMax val="0"/>
                <dgm:bulletEnabled val="1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connSite2" moveWith="childNode2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layoutNode>
          <dgm:forEach name="Name17" axis="followSib" ptType="sibTrans" cnt="1">
            <dgm:layoutNode name="Name18">
              <dgm:alg type="conn">
                <dgm:param type="connRout" val="curve"/>
                <dgm:param type="srcNode" val="parentNode2"/>
                <dgm:param type="dstNode" val="connSite1"/>
                <dgm:param type="begPts" val="tCtr"/>
                <dgm:param type="endPts" val="tCtr"/>
              </dgm:alg>
              <dgm:shape xmlns:r="http://schemas.openxmlformats.org/officeDocument/2006/relationships" type="conn" r:blip="" zOrderOff="-2">
                <dgm:adjLst/>
              </dgm:shape>
              <dgm:presOf axis="self"/>
              <dgm:choose name="Name19">
                <dgm:if name="Name20" func="var" arg="dir" op="equ" val="norm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1.15"/>
                    <dgm:constr type="begPad"/>
                    <dgm:constr type="endPad"/>
                  </dgm:constrLst>
                </dgm:if>
                <dgm:else name="Name21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-1.15"/>
                    <dgm:constr type="begPad"/>
                    <dgm:constr type="endPad"/>
                  </dgm:constrLst>
                </dgm:else>
              </dgm:choose>
              <dgm:ruleLst/>
            </dgm:layoutNode>
          </dgm:forEach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1</cdr:x>
      <cdr:y>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13233400" cy="759460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CB693-43C5-4668-8DFB-3FE06BFD8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Hua</dc:creator>
  <cp:keywords/>
  <dc:description/>
  <cp:lastModifiedBy>Jan Louis Non</cp:lastModifiedBy>
  <cp:revision>6</cp:revision>
  <dcterms:created xsi:type="dcterms:W3CDTF">2026-03-24T10:50:00Z</dcterms:created>
  <dcterms:modified xsi:type="dcterms:W3CDTF">2026-06-08T13:22:00Z</dcterms:modified>
</cp:coreProperties>
</file>